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62569" w14:textId="52210029" w:rsidR="008B22A4" w:rsidRPr="00CF79BA" w:rsidRDefault="008B22A4" w:rsidP="008B22A4">
      <w:pPr>
        <w:pStyle w:val="patentparagraph"/>
        <w:numPr>
          <w:ilvl w:val="0"/>
          <w:numId w:val="0"/>
        </w:numPr>
      </w:pPr>
      <w:r w:rsidRPr="00CF79BA">
        <w:rPr>
          <w:b/>
          <w:iCs/>
          <w:u w:val="single"/>
        </w:rPr>
        <w:t xml:space="preserve">Supplementary </w:t>
      </w:r>
      <w:r w:rsidR="007D2371" w:rsidRPr="00CF79BA">
        <w:rPr>
          <w:b/>
          <w:iCs/>
          <w:u w:val="single"/>
        </w:rPr>
        <w:t>text</w:t>
      </w:r>
      <w:r w:rsidRPr="00CF79BA">
        <w:rPr>
          <w:b/>
          <w:iCs/>
          <w:u w:val="single"/>
        </w:rPr>
        <w:t xml:space="preserve">. </w:t>
      </w:r>
      <w:r w:rsidRPr="00CF79BA">
        <w:rPr>
          <w:b/>
          <w:iCs/>
          <w:u w:val="single"/>
        </w:rPr>
        <w:br/>
      </w:r>
    </w:p>
    <w:tbl>
      <w:tblPr>
        <w:tblStyle w:val="TableGrid"/>
        <w:tblW w:w="0" w:type="auto"/>
        <w:tblLook w:val="04A0" w:firstRow="1" w:lastRow="0" w:firstColumn="1" w:lastColumn="0" w:noHBand="0" w:noVBand="1"/>
      </w:tblPr>
      <w:tblGrid>
        <w:gridCol w:w="8755"/>
      </w:tblGrid>
      <w:tr w:rsidR="00CF79BA" w:rsidRPr="00CF79BA" w14:paraId="2D744B87" w14:textId="77777777" w:rsidTr="00E5220A">
        <w:tc>
          <w:tcPr>
            <w:tcW w:w="8755" w:type="dxa"/>
          </w:tcPr>
          <w:p w14:paraId="00462901" w14:textId="77777777" w:rsidR="008B22A4" w:rsidRPr="00CF79BA" w:rsidRDefault="008B22A4" w:rsidP="00E5220A">
            <w:pPr>
              <w:pStyle w:val="HTMLPreformatted"/>
              <w:rPr>
                <w:b/>
              </w:rPr>
            </w:pPr>
          </w:p>
          <w:p w14:paraId="1E9FC882" w14:textId="77777777" w:rsidR="008B22A4" w:rsidRPr="00CF79BA" w:rsidRDefault="008B22A4" w:rsidP="00E5220A">
            <w:pPr>
              <w:pStyle w:val="HTMLPreformatted"/>
              <w:rPr>
                <w:b/>
              </w:rPr>
            </w:pPr>
            <w:r w:rsidRPr="00CF79BA">
              <w:rPr>
                <w:rFonts w:ascii="Times New Roman" w:hAnsi="Times New Roman" w:cs="Times New Roman"/>
              </w:rPr>
              <w:t>mature "flACE2-Fc-WT" fusion polypeptide</w:t>
            </w:r>
            <w:r w:rsidRPr="00CF79BA">
              <w:rPr>
                <w:b/>
              </w:rPr>
              <w:t xml:space="preserve"> </w:t>
            </w:r>
          </w:p>
          <w:p w14:paraId="72DBDF18" w14:textId="77777777" w:rsidR="008B22A4" w:rsidRPr="00CF79BA" w:rsidRDefault="008B22A4" w:rsidP="00E5220A">
            <w:pPr>
              <w:pStyle w:val="HTMLPreformatted"/>
              <w:rPr>
                <w:b/>
              </w:rPr>
            </w:pPr>
          </w:p>
          <w:p w14:paraId="780A88F6" w14:textId="77777777" w:rsidR="008B22A4" w:rsidRPr="00CF79BA" w:rsidRDefault="008B22A4" w:rsidP="00E5220A">
            <w:pPr>
              <w:pStyle w:val="HTMLPreformatted"/>
              <w:rPr>
                <w:sz w:val="16"/>
                <w:szCs w:val="16"/>
              </w:rPr>
            </w:pPr>
            <w:r w:rsidRPr="00CF79BA">
              <w:rPr>
                <w:sz w:val="16"/>
                <w:szCs w:val="16"/>
              </w:rPr>
              <w:t xml:space="preserve">                   20         30         40         50         60         70         80 </w:t>
            </w:r>
          </w:p>
          <w:p w14:paraId="47353F47" w14:textId="77777777" w:rsidR="008B22A4" w:rsidRPr="00CF79BA" w:rsidRDefault="008B22A4" w:rsidP="00E5220A">
            <w:pPr>
              <w:pStyle w:val="HTMLPreformatted"/>
              <w:rPr>
                <w:sz w:val="16"/>
                <w:szCs w:val="16"/>
              </w:rPr>
            </w:pPr>
            <w:r w:rsidRPr="00CF79BA">
              <w:rPr>
                <w:sz w:val="16"/>
                <w:szCs w:val="16"/>
              </w:rPr>
              <w:t xml:space="preserve">                </w:t>
            </w:r>
            <w:r w:rsidRPr="00CF79BA">
              <w:rPr>
                <w:i/>
                <w:iCs/>
                <w:sz w:val="16"/>
                <w:szCs w:val="16"/>
              </w:rPr>
              <w:t>ETG</w:t>
            </w:r>
            <w:r w:rsidRPr="00CF79BA">
              <w:rPr>
                <w:sz w:val="16"/>
                <w:szCs w:val="16"/>
              </w:rPr>
              <w:t>ST IEEQAK</w:t>
            </w:r>
            <w:r w:rsidRPr="00CF79BA">
              <w:rPr>
                <w:bCs/>
                <w:iCs/>
                <w:sz w:val="16"/>
                <w:szCs w:val="16"/>
                <w:highlight w:val="green"/>
              </w:rPr>
              <w:t>T</w:t>
            </w:r>
            <w:r w:rsidRPr="00CF79BA">
              <w:rPr>
                <w:sz w:val="16"/>
                <w:szCs w:val="16"/>
              </w:rPr>
              <w:t>FLD KFNHEAEDLF YQSSLASWNY NTNITEENVQ NMNNAGDKWS AFLKEQST</w:t>
            </w:r>
            <w:r w:rsidRPr="00CF79BA">
              <w:rPr>
                <w:bCs/>
                <w:iCs/>
                <w:sz w:val="16"/>
                <w:szCs w:val="16"/>
                <w:highlight w:val="green"/>
              </w:rPr>
              <w:t>L</w:t>
            </w:r>
            <w:r w:rsidRPr="00CF79BA">
              <w:rPr>
                <w:sz w:val="16"/>
                <w:szCs w:val="16"/>
              </w:rPr>
              <w:t xml:space="preserve">A </w:t>
            </w:r>
          </w:p>
          <w:p w14:paraId="60C94EA6" w14:textId="77777777" w:rsidR="008B22A4" w:rsidRPr="00CF79BA" w:rsidRDefault="008B22A4" w:rsidP="00E5220A">
            <w:pPr>
              <w:pStyle w:val="HTMLPreformatted"/>
              <w:rPr>
                <w:sz w:val="16"/>
                <w:szCs w:val="16"/>
              </w:rPr>
            </w:pPr>
            <w:r w:rsidRPr="00CF79BA">
              <w:rPr>
                <w:sz w:val="16"/>
                <w:szCs w:val="16"/>
              </w:rPr>
              <w:t xml:space="preserve">        90        100        110        120        130        140        150        160 </w:t>
            </w:r>
          </w:p>
          <w:p w14:paraId="25DB1790" w14:textId="77777777" w:rsidR="008B22A4" w:rsidRPr="00CF79BA" w:rsidRDefault="008B22A4" w:rsidP="00E5220A">
            <w:pPr>
              <w:pStyle w:val="HTMLPreformatted"/>
              <w:rPr>
                <w:sz w:val="16"/>
                <w:szCs w:val="16"/>
              </w:rPr>
            </w:pPr>
            <w:r w:rsidRPr="00CF79BA">
              <w:rPr>
                <w:sz w:val="16"/>
                <w:szCs w:val="16"/>
              </w:rPr>
              <w:t xml:space="preserve">QMYPLQEIQN LTVKLQLQAL QQNGSSVLSE DKSKRLNTIL NTMSTIYSTG KVCNPDNPQE CLLLEPGLNE IMANSLDYNE </w:t>
            </w:r>
          </w:p>
          <w:p w14:paraId="6123C04F" w14:textId="77777777" w:rsidR="008B22A4" w:rsidRPr="00CF79BA" w:rsidRDefault="008B22A4" w:rsidP="00E5220A">
            <w:pPr>
              <w:pStyle w:val="HTMLPreformatted"/>
              <w:rPr>
                <w:sz w:val="16"/>
                <w:szCs w:val="16"/>
              </w:rPr>
            </w:pPr>
            <w:r w:rsidRPr="00CF79BA">
              <w:rPr>
                <w:sz w:val="16"/>
                <w:szCs w:val="16"/>
              </w:rPr>
              <w:t xml:space="preserve">       170        180        190        200        210        220        230        240 </w:t>
            </w:r>
          </w:p>
          <w:p w14:paraId="33957E1A" w14:textId="77777777" w:rsidR="008B22A4" w:rsidRPr="00CF79BA" w:rsidRDefault="008B22A4" w:rsidP="00E5220A">
            <w:pPr>
              <w:pStyle w:val="HTMLPreformatted"/>
              <w:rPr>
                <w:sz w:val="16"/>
                <w:szCs w:val="16"/>
              </w:rPr>
            </w:pPr>
            <w:r w:rsidRPr="00CF79BA">
              <w:rPr>
                <w:sz w:val="16"/>
                <w:szCs w:val="16"/>
              </w:rPr>
              <w:t xml:space="preserve">RLWAWESWRS EVGKQLRPLY EEYVVLKNEM ARANHYEDYG DYWRGDYEVN GVDGYDYSRG QLIEDVEHTF EEIKPLYEHL </w:t>
            </w:r>
          </w:p>
          <w:p w14:paraId="09137866" w14:textId="77777777" w:rsidR="008B22A4" w:rsidRPr="00CF79BA" w:rsidRDefault="008B22A4" w:rsidP="00E5220A">
            <w:pPr>
              <w:pStyle w:val="HTMLPreformatted"/>
              <w:rPr>
                <w:sz w:val="16"/>
                <w:szCs w:val="16"/>
              </w:rPr>
            </w:pPr>
            <w:r w:rsidRPr="00CF79BA">
              <w:rPr>
                <w:sz w:val="16"/>
                <w:szCs w:val="16"/>
              </w:rPr>
              <w:t xml:space="preserve">       250        260        270        280        290        300        310        320 </w:t>
            </w:r>
          </w:p>
          <w:p w14:paraId="4AFEA96F" w14:textId="77777777" w:rsidR="008B22A4" w:rsidRPr="00CF79BA" w:rsidRDefault="008B22A4" w:rsidP="00E5220A">
            <w:pPr>
              <w:pStyle w:val="HTMLPreformatted"/>
              <w:rPr>
                <w:sz w:val="16"/>
                <w:szCs w:val="16"/>
              </w:rPr>
            </w:pPr>
            <w:r w:rsidRPr="00CF79BA">
              <w:rPr>
                <w:sz w:val="16"/>
                <w:szCs w:val="16"/>
              </w:rPr>
              <w:t xml:space="preserve">HAYVRAKLMN AYPSYISPIG CLPAHLLGDM WGRFWTNLYS LTVPFGQKPN IDVTDAMVDQ AWDAQRIFKE AEKFFVSVGL </w:t>
            </w:r>
          </w:p>
          <w:p w14:paraId="26B6F2FF" w14:textId="77777777" w:rsidR="008B22A4" w:rsidRPr="00CF79BA" w:rsidRDefault="008B22A4" w:rsidP="00E5220A">
            <w:pPr>
              <w:pStyle w:val="HTMLPreformatted"/>
              <w:rPr>
                <w:sz w:val="16"/>
                <w:szCs w:val="16"/>
              </w:rPr>
            </w:pPr>
            <w:r w:rsidRPr="00CF79BA">
              <w:rPr>
                <w:sz w:val="16"/>
                <w:szCs w:val="16"/>
              </w:rPr>
              <w:t xml:space="preserve">       330        340        350        360        370        380        390        400 </w:t>
            </w:r>
          </w:p>
          <w:p w14:paraId="5394FB26" w14:textId="77777777" w:rsidR="008B22A4" w:rsidRPr="00CF79BA" w:rsidRDefault="008B22A4" w:rsidP="00E5220A">
            <w:pPr>
              <w:pStyle w:val="HTMLPreformatted"/>
              <w:rPr>
                <w:sz w:val="16"/>
                <w:szCs w:val="16"/>
              </w:rPr>
            </w:pPr>
            <w:r w:rsidRPr="00CF79BA">
              <w:rPr>
                <w:sz w:val="16"/>
                <w:szCs w:val="16"/>
              </w:rPr>
              <w:t>PNMTQGFWE</w:t>
            </w:r>
            <w:r w:rsidRPr="00CF79BA">
              <w:rPr>
                <w:bCs/>
                <w:iCs/>
                <w:sz w:val="16"/>
                <w:szCs w:val="16"/>
                <w:highlight w:val="green"/>
              </w:rPr>
              <w:t>N</w:t>
            </w:r>
            <w:r w:rsidRPr="00CF79BA">
              <w:rPr>
                <w:sz w:val="16"/>
                <w:szCs w:val="16"/>
              </w:rPr>
              <w:t xml:space="preserve"> SMLTDPGNVQ KAVCHPTAWD LGKGDFRILM CTKVTMDDFL TAHHEMGHIQ YDMAYAAQPF LLRNGANEGF </w:t>
            </w:r>
          </w:p>
          <w:p w14:paraId="1573CAD5" w14:textId="77777777" w:rsidR="008B22A4" w:rsidRPr="00CF79BA" w:rsidRDefault="008B22A4" w:rsidP="00E5220A">
            <w:pPr>
              <w:pStyle w:val="HTMLPreformatted"/>
              <w:rPr>
                <w:sz w:val="16"/>
                <w:szCs w:val="16"/>
              </w:rPr>
            </w:pPr>
            <w:r w:rsidRPr="00CF79BA">
              <w:rPr>
                <w:sz w:val="16"/>
                <w:szCs w:val="16"/>
              </w:rPr>
              <w:t xml:space="preserve">       410        420        430        440        450        460        470        480 </w:t>
            </w:r>
          </w:p>
          <w:p w14:paraId="163901AF" w14:textId="77777777" w:rsidR="008B22A4" w:rsidRPr="00CF79BA" w:rsidRDefault="008B22A4" w:rsidP="00E5220A">
            <w:pPr>
              <w:pStyle w:val="HTMLPreformatted"/>
              <w:rPr>
                <w:sz w:val="16"/>
                <w:szCs w:val="16"/>
              </w:rPr>
            </w:pPr>
            <w:r w:rsidRPr="00CF79BA">
              <w:rPr>
                <w:sz w:val="16"/>
                <w:szCs w:val="16"/>
              </w:rPr>
              <w:t xml:space="preserve">HEAVGEIMSL SAATPKHLKS IGLLSPDFQE DNETEINFLL KQALTIVGTL PFTYMLEKWR WMVFKGEIPK DQWMKKWWEM </w:t>
            </w:r>
          </w:p>
          <w:p w14:paraId="240241CF" w14:textId="77777777" w:rsidR="008B22A4" w:rsidRPr="00CF79BA" w:rsidRDefault="008B22A4" w:rsidP="00E5220A">
            <w:pPr>
              <w:pStyle w:val="HTMLPreformatted"/>
              <w:rPr>
                <w:sz w:val="16"/>
                <w:szCs w:val="16"/>
              </w:rPr>
            </w:pPr>
            <w:r w:rsidRPr="00CF79BA">
              <w:rPr>
                <w:sz w:val="16"/>
                <w:szCs w:val="16"/>
              </w:rPr>
              <w:t xml:space="preserve">       490        500        510        520        530        540        550        560 </w:t>
            </w:r>
          </w:p>
          <w:p w14:paraId="05A374A0" w14:textId="77777777" w:rsidR="008B22A4" w:rsidRPr="00CF79BA" w:rsidRDefault="008B22A4" w:rsidP="00E5220A">
            <w:pPr>
              <w:pStyle w:val="HTMLPreformatted"/>
              <w:rPr>
                <w:sz w:val="16"/>
                <w:szCs w:val="16"/>
              </w:rPr>
            </w:pPr>
            <w:r w:rsidRPr="00CF79BA">
              <w:rPr>
                <w:sz w:val="16"/>
                <w:szCs w:val="16"/>
              </w:rPr>
              <w:t xml:space="preserve">KREIVGVVEP VPHDETYCDP ASLFHVSNDY SFIRYYTRTL YQFQFQEALC QAAKHEGPLH KCDISNSTEA GQKLFNMLRL </w:t>
            </w:r>
          </w:p>
          <w:p w14:paraId="6ABDCA1B" w14:textId="77777777" w:rsidR="008B22A4" w:rsidRPr="00CF79BA" w:rsidRDefault="008B22A4" w:rsidP="00E5220A">
            <w:pPr>
              <w:pStyle w:val="HTMLPreformatted"/>
              <w:rPr>
                <w:sz w:val="16"/>
                <w:szCs w:val="16"/>
              </w:rPr>
            </w:pPr>
            <w:r w:rsidRPr="00CF79BA">
              <w:rPr>
                <w:sz w:val="16"/>
                <w:szCs w:val="16"/>
              </w:rPr>
              <w:t xml:space="preserve">       570        580        590        600        610        620        630        640 </w:t>
            </w:r>
          </w:p>
          <w:p w14:paraId="0DFF5F8E" w14:textId="77777777" w:rsidR="008B22A4" w:rsidRPr="00CF79BA" w:rsidRDefault="008B22A4" w:rsidP="00E5220A">
            <w:pPr>
              <w:pStyle w:val="HTMLPreformatted"/>
              <w:rPr>
                <w:sz w:val="16"/>
                <w:szCs w:val="16"/>
              </w:rPr>
            </w:pPr>
            <w:r w:rsidRPr="00CF79BA">
              <w:rPr>
                <w:sz w:val="16"/>
                <w:szCs w:val="16"/>
              </w:rPr>
              <w:t xml:space="preserve">GKSEPWTLAL ENVVGAKNMN VRPLLNYFEP LFTWLKDQNK NSFVGWSTDW SPYADQSIKV RISLKSALGD RAYEWNDNEM </w:t>
            </w:r>
          </w:p>
          <w:p w14:paraId="190173B9" w14:textId="77777777" w:rsidR="008B22A4" w:rsidRPr="00CF79BA" w:rsidRDefault="008B22A4" w:rsidP="00E5220A">
            <w:pPr>
              <w:pStyle w:val="HTMLPreformatted"/>
              <w:rPr>
                <w:sz w:val="16"/>
                <w:szCs w:val="16"/>
              </w:rPr>
            </w:pPr>
            <w:r w:rsidRPr="00CF79BA">
              <w:rPr>
                <w:sz w:val="16"/>
                <w:szCs w:val="16"/>
              </w:rPr>
              <w:t xml:space="preserve">       650        660        670        680        690        700        710        720 </w:t>
            </w:r>
          </w:p>
          <w:p w14:paraId="67C14F54" w14:textId="77777777" w:rsidR="008B22A4" w:rsidRPr="00CF79BA" w:rsidRDefault="008B22A4" w:rsidP="00E5220A">
            <w:pPr>
              <w:pStyle w:val="HTMLPreformatted"/>
              <w:rPr>
                <w:sz w:val="16"/>
                <w:szCs w:val="16"/>
              </w:rPr>
            </w:pPr>
            <w:r w:rsidRPr="00CF79BA">
              <w:rPr>
                <w:sz w:val="16"/>
                <w:szCs w:val="16"/>
              </w:rPr>
              <w:t xml:space="preserve">YLFRSSVAYA MRQYFLKVKN QMILFGEEDV RVANLKPRIS FNFFVTAPKN VSDIIPRTEV EKAIRMSRSR INDAFRLNDN </w:t>
            </w:r>
          </w:p>
          <w:p w14:paraId="7E0D4285" w14:textId="77777777" w:rsidR="008B22A4" w:rsidRPr="00CF79BA" w:rsidRDefault="008B22A4" w:rsidP="00E5220A">
            <w:pPr>
              <w:pStyle w:val="HTMLPreformatted"/>
              <w:rPr>
                <w:sz w:val="16"/>
                <w:szCs w:val="16"/>
              </w:rPr>
            </w:pPr>
            <w:r w:rsidRPr="00CF79BA">
              <w:rPr>
                <w:sz w:val="16"/>
                <w:szCs w:val="16"/>
              </w:rPr>
              <w:t xml:space="preserve">       730        740        750        760        770        780        790        800 </w:t>
            </w:r>
          </w:p>
          <w:p w14:paraId="5DBDF5EE" w14:textId="77777777" w:rsidR="008B22A4" w:rsidRPr="00CF79BA" w:rsidRDefault="008B22A4" w:rsidP="00E5220A">
            <w:pPr>
              <w:pStyle w:val="HTMLPreformatted"/>
              <w:rPr>
                <w:i/>
                <w:iCs/>
                <w:sz w:val="16"/>
                <w:szCs w:val="16"/>
              </w:rPr>
            </w:pPr>
            <w:r w:rsidRPr="00CF79BA">
              <w:rPr>
                <w:i/>
                <w:iCs/>
                <w:sz w:val="16"/>
                <w:szCs w:val="16"/>
              </w:rPr>
              <w:t xml:space="preserve">        Fc (EU numbering </w:t>
            </w:r>
            <w:proofErr w:type="gramStart"/>
            <w:r w:rsidRPr="00CF79BA">
              <w:rPr>
                <w:i/>
                <w:iCs/>
                <w:sz w:val="16"/>
                <w:szCs w:val="16"/>
              </w:rPr>
              <w:t>→)  227</w:t>
            </w:r>
            <w:proofErr w:type="gramEnd"/>
            <w:r w:rsidRPr="00CF79BA">
              <w:rPr>
                <w:i/>
                <w:iCs/>
                <w:sz w:val="16"/>
                <w:szCs w:val="16"/>
              </w:rPr>
              <w:t xml:space="preserve">        237        247        257        267        277 </w:t>
            </w:r>
          </w:p>
          <w:p w14:paraId="5B9090FD" w14:textId="77777777" w:rsidR="008B22A4" w:rsidRPr="00CF79BA" w:rsidRDefault="008B22A4" w:rsidP="00E5220A">
            <w:pPr>
              <w:pStyle w:val="HTMLPreformatted"/>
              <w:rPr>
                <w:sz w:val="16"/>
                <w:szCs w:val="16"/>
              </w:rPr>
            </w:pPr>
            <w:r w:rsidRPr="00CF79BA">
              <w:rPr>
                <w:sz w:val="16"/>
                <w:szCs w:val="16"/>
              </w:rPr>
              <w:t xml:space="preserve">SLEFLGIQPT LGPPNQPPVS </w:t>
            </w:r>
            <w:r w:rsidRPr="00CF79BA">
              <w:rPr>
                <w:i/>
                <w:iCs/>
                <w:sz w:val="16"/>
                <w:szCs w:val="16"/>
                <w:u w:val="single"/>
              </w:rPr>
              <w:t>GGGGS</w:t>
            </w:r>
            <w:r w:rsidRPr="00CF79BA">
              <w:rPr>
                <w:sz w:val="16"/>
                <w:szCs w:val="16"/>
              </w:rPr>
              <w:t xml:space="preserve">THTCP PCPAPELLGG PSVFLFPPKP KDTLMISRTP EVTCVVVDVS HEDPEVKFNW </w:t>
            </w:r>
          </w:p>
          <w:p w14:paraId="54171878" w14:textId="77777777" w:rsidR="008B22A4" w:rsidRPr="00CF79BA" w:rsidRDefault="008B22A4" w:rsidP="00E5220A">
            <w:pPr>
              <w:pStyle w:val="HTMLPreformatted"/>
              <w:rPr>
                <w:sz w:val="16"/>
                <w:szCs w:val="16"/>
              </w:rPr>
            </w:pPr>
            <w:r w:rsidRPr="00CF79BA">
              <w:rPr>
                <w:sz w:val="16"/>
                <w:szCs w:val="16"/>
              </w:rPr>
              <w:t xml:space="preserve">       810        820        830        840        850        860        870        880 </w:t>
            </w:r>
          </w:p>
          <w:p w14:paraId="15129647" w14:textId="77777777" w:rsidR="008B22A4" w:rsidRPr="00CF79BA" w:rsidRDefault="008B22A4" w:rsidP="00E5220A">
            <w:pPr>
              <w:pStyle w:val="HTMLPreformatted"/>
              <w:rPr>
                <w:i/>
                <w:iCs/>
                <w:sz w:val="16"/>
                <w:szCs w:val="16"/>
              </w:rPr>
            </w:pPr>
            <w:r w:rsidRPr="00CF79BA">
              <w:rPr>
                <w:i/>
                <w:iCs/>
                <w:sz w:val="16"/>
                <w:szCs w:val="16"/>
              </w:rPr>
              <w:t xml:space="preserve">       287        297        307        317        327        337        347        357 </w:t>
            </w:r>
          </w:p>
          <w:p w14:paraId="051BDDBD" w14:textId="77777777" w:rsidR="008B22A4" w:rsidRPr="00CF79BA" w:rsidRDefault="008B22A4" w:rsidP="00E5220A">
            <w:pPr>
              <w:pStyle w:val="HTMLPreformatted"/>
              <w:rPr>
                <w:sz w:val="16"/>
                <w:szCs w:val="16"/>
              </w:rPr>
            </w:pPr>
            <w:r w:rsidRPr="00CF79BA">
              <w:rPr>
                <w:sz w:val="16"/>
                <w:szCs w:val="16"/>
              </w:rPr>
              <w:t xml:space="preserve">YVDGVEVHNA KTKPREEQYN STYRVVSVLT VLHQDWLNGK EYKCKVSNKA LPAPIEKTIS KAKGQPREPQ VYTLPPSREE </w:t>
            </w:r>
          </w:p>
          <w:p w14:paraId="19165B21" w14:textId="77777777" w:rsidR="008B22A4" w:rsidRPr="00CF79BA" w:rsidRDefault="008B22A4" w:rsidP="00E5220A">
            <w:pPr>
              <w:pStyle w:val="HTMLPreformatted"/>
              <w:rPr>
                <w:sz w:val="16"/>
                <w:szCs w:val="16"/>
              </w:rPr>
            </w:pPr>
            <w:r w:rsidRPr="00CF79BA">
              <w:rPr>
                <w:sz w:val="16"/>
                <w:szCs w:val="16"/>
              </w:rPr>
              <w:t xml:space="preserve">       890        900        910        920        930        940        950        960 </w:t>
            </w:r>
          </w:p>
          <w:p w14:paraId="09B2AEB3" w14:textId="77777777" w:rsidR="008B22A4" w:rsidRPr="00CF79BA" w:rsidRDefault="008B22A4" w:rsidP="00E5220A">
            <w:pPr>
              <w:pStyle w:val="HTMLPreformatted"/>
              <w:rPr>
                <w:i/>
                <w:iCs/>
                <w:sz w:val="16"/>
                <w:szCs w:val="16"/>
              </w:rPr>
            </w:pPr>
            <w:r w:rsidRPr="00CF79BA">
              <w:rPr>
                <w:i/>
                <w:iCs/>
                <w:sz w:val="16"/>
                <w:szCs w:val="16"/>
              </w:rPr>
              <w:t xml:space="preserve">       367        377        387        397        407        417        427        437 </w:t>
            </w:r>
          </w:p>
          <w:p w14:paraId="26E4B4DD" w14:textId="77777777" w:rsidR="008B22A4" w:rsidRPr="00CF79BA" w:rsidRDefault="008B22A4" w:rsidP="00E5220A">
            <w:pPr>
              <w:pStyle w:val="HTMLPreformatted"/>
              <w:rPr>
                <w:sz w:val="16"/>
                <w:szCs w:val="16"/>
              </w:rPr>
            </w:pPr>
            <w:r w:rsidRPr="00CF79BA">
              <w:rPr>
                <w:sz w:val="16"/>
                <w:szCs w:val="16"/>
              </w:rPr>
              <w:t>MTKNQVSLTC LVKGFYPSDI AVEWESNGQP ENNYKTTPPV LDSDGSFFLY SKLTVDKSRW QQGNVFSCSV M</w:t>
            </w:r>
            <w:r w:rsidRPr="00CF79BA">
              <w:rPr>
                <w:b/>
                <w:bCs/>
                <w:sz w:val="16"/>
                <w:szCs w:val="16"/>
                <w:u w:val="single"/>
              </w:rPr>
              <w:t>H</w:t>
            </w:r>
            <w:r w:rsidRPr="00CF79BA">
              <w:rPr>
                <w:sz w:val="16"/>
                <w:szCs w:val="16"/>
              </w:rPr>
              <w:t xml:space="preserve">EALHNHYT </w:t>
            </w:r>
          </w:p>
          <w:p w14:paraId="2EFB3FBA" w14:textId="77777777" w:rsidR="008B22A4" w:rsidRPr="00CF79BA" w:rsidRDefault="008B22A4" w:rsidP="00E5220A">
            <w:pPr>
              <w:pStyle w:val="HTMLPreformatted"/>
              <w:rPr>
                <w:sz w:val="16"/>
                <w:szCs w:val="16"/>
              </w:rPr>
            </w:pPr>
            <w:r w:rsidRPr="00CF79BA">
              <w:rPr>
                <w:sz w:val="16"/>
                <w:szCs w:val="16"/>
              </w:rPr>
              <w:t xml:space="preserve">       970 </w:t>
            </w:r>
          </w:p>
          <w:p w14:paraId="77C89A4F" w14:textId="77777777" w:rsidR="008B22A4" w:rsidRPr="00CF79BA" w:rsidRDefault="008B22A4" w:rsidP="00E5220A">
            <w:pPr>
              <w:pStyle w:val="patentparaaftertable"/>
              <w:numPr>
                <w:ilvl w:val="0"/>
                <w:numId w:val="0"/>
              </w:numPr>
              <w:spacing w:before="0" w:line="240" w:lineRule="auto"/>
              <w:rPr>
                <w:rFonts w:ascii="Courier New" w:hAnsi="Courier New" w:cs="Courier New"/>
                <w:sz w:val="16"/>
                <w:szCs w:val="16"/>
              </w:rPr>
            </w:pPr>
            <w:r w:rsidRPr="00CF79BA">
              <w:rPr>
                <w:i/>
                <w:iCs/>
                <w:sz w:val="16"/>
                <w:szCs w:val="16"/>
              </w:rPr>
              <w:t xml:space="preserve">                 447</w:t>
            </w:r>
          </w:p>
          <w:p w14:paraId="65D4BD6F" w14:textId="77777777" w:rsidR="008B22A4" w:rsidRPr="00CF79BA" w:rsidRDefault="008B22A4" w:rsidP="00E5220A">
            <w:pPr>
              <w:pStyle w:val="patentparaaftertable"/>
              <w:numPr>
                <w:ilvl w:val="0"/>
                <w:numId w:val="0"/>
              </w:numPr>
              <w:spacing w:before="0" w:line="240" w:lineRule="auto"/>
              <w:rPr>
                <w:rFonts w:ascii="Courier New" w:hAnsi="Courier New" w:cs="Courier New"/>
                <w:sz w:val="16"/>
                <w:szCs w:val="16"/>
              </w:rPr>
            </w:pPr>
            <w:r w:rsidRPr="00CF79BA">
              <w:rPr>
                <w:rFonts w:ascii="Courier New" w:hAnsi="Courier New" w:cs="Courier New"/>
                <w:sz w:val="16"/>
                <w:szCs w:val="16"/>
              </w:rPr>
              <w:t>QKSLSLSPGK</w:t>
            </w:r>
            <w:r w:rsidRPr="00CF79BA">
              <w:rPr>
                <w:rFonts w:ascii="Courier New" w:hAnsi="Courier New" w:cs="Courier New"/>
                <w:sz w:val="16"/>
                <w:szCs w:val="16"/>
              </w:rPr>
              <w:br/>
            </w:r>
          </w:p>
        </w:tc>
      </w:tr>
      <w:tr w:rsidR="00CF79BA" w:rsidRPr="00CF79BA" w14:paraId="630948E9" w14:textId="77777777" w:rsidTr="00E5220A">
        <w:tc>
          <w:tcPr>
            <w:tcW w:w="8755" w:type="dxa"/>
          </w:tcPr>
          <w:p w14:paraId="61824BB7" w14:textId="77777777" w:rsidR="008B22A4" w:rsidRPr="00CF79BA" w:rsidRDefault="008B22A4" w:rsidP="00E5220A">
            <w:pPr>
              <w:pStyle w:val="HTMLPreformatted"/>
              <w:rPr>
                <w:b/>
              </w:rPr>
            </w:pPr>
          </w:p>
          <w:p w14:paraId="5E9F84DE" w14:textId="746B78D8" w:rsidR="008B22A4" w:rsidRPr="00CF79BA" w:rsidRDefault="008B22A4" w:rsidP="00E5220A">
            <w:pPr>
              <w:pStyle w:val="HTMLPreformatted"/>
              <w:rPr>
                <w:rFonts w:ascii="Times New Roman" w:hAnsi="Times New Roman" w:cs="Times New Roman"/>
              </w:rPr>
            </w:pPr>
            <w:r w:rsidRPr="0031655F">
              <w:rPr>
                <w:rFonts w:ascii="Times New Roman" w:hAnsi="Times New Roman" w:cs="Times New Roman"/>
                <w:bCs/>
              </w:rPr>
              <w:t>T</w:t>
            </w:r>
            <w:r w:rsidRPr="00CF79BA">
              <w:rPr>
                <w:rFonts w:ascii="Times New Roman" w:hAnsi="Times New Roman" w:cs="Times New Roman"/>
              </w:rPr>
              <w:t>he predicted sequence of the mature "flACE2-Fc" fusion polypeptide. The full-length (</w:t>
            </w:r>
            <w:proofErr w:type="spellStart"/>
            <w:r w:rsidRPr="00CF79BA">
              <w:rPr>
                <w:rFonts w:ascii="Times New Roman" w:hAnsi="Times New Roman" w:cs="Times New Roman"/>
              </w:rPr>
              <w:t>fl</w:t>
            </w:r>
            <w:proofErr w:type="spellEnd"/>
            <w:r w:rsidRPr="00CF79BA">
              <w:rPr>
                <w:rFonts w:ascii="Times New Roman" w:hAnsi="Times New Roman" w:cs="Times New Roman"/>
              </w:rPr>
              <w:t xml:space="preserve">)ACE2 ectodomain comprises the catalytic domain and the </w:t>
            </w:r>
            <w:proofErr w:type="spellStart"/>
            <w:r w:rsidRPr="00CF79BA">
              <w:rPr>
                <w:rFonts w:ascii="Times New Roman" w:hAnsi="Times New Roman" w:cs="Times New Roman"/>
              </w:rPr>
              <w:t>collectrin</w:t>
            </w:r>
            <w:proofErr w:type="spellEnd"/>
            <w:r w:rsidRPr="00CF79BA">
              <w:rPr>
                <w:rFonts w:ascii="Times New Roman" w:hAnsi="Times New Roman" w:cs="Times New Roman"/>
              </w:rPr>
              <w:t xml:space="preserve"> (or neck) domain and sequence proximal to the transmembrane region. The N-terminal sequence </w:t>
            </w:r>
            <w:r w:rsidRPr="00CF79BA">
              <w:rPr>
                <w:rFonts w:ascii="Times New Roman" w:hAnsi="Times New Roman" w:cs="Times New Roman"/>
                <w:i/>
              </w:rPr>
              <w:t>ETG</w:t>
            </w:r>
            <w:r w:rsidRPr="00CF79BA">
              <w:rPr>
                <w:rFonts w:ascii="Times New Roman" w:hAnsi="Times New Roman" w:cs="Times New Roman"/>
              </w:rPr>
              <w:t xml:space="preserve"> is predicted to remain following cleavage of the following underlined leader sequence (</w:t>
            </w:r>
            <w:r w:rsidRPr="00CF79BA">
              <w:rPr>
                <w:rFonts w:ascii="Times New Roman" w:hAnsi="Times New Roman" w:cs="Times New Roman"/>
                <w:u w:val="single"/>
              </w:rPr>
              <w:t>MGILPSPGMPALLSLVSLLSVLL</w:t>
            </w:r>
            <w:r w:rsidRPr="00CF79BA">
              <w:rPr>
                <w:rFonts w:ascii="Times New Roman" w:hAnsi="Times New Roman" w:cs="Times New Roman"/>
                <w:u w:val="single"/>
              </w:rPr>
              <w:br/>
              <w:t>MGCVA</w:t>
            </w:r>
            <w:r w:rsidRPr="00CF79BA">
              <w:rPr>
                <w:rFonts w:ascii="Times New Roman" w:hAnsi="Times New Roman" w:cs="Times New Roman"/>
              </w:rPr>
              <w:t>ETG) upon secretion. The numbering above the fusion protein sequence utilises the numbering of ACE2, amino acid residues S19 to S740, then a linking sequence (</w:t>
            </w:r>
            <w:r w:rsidRPr="00CF79BA">
              <w:rPr>
                <w:rFonts w:ascii="Times New Roman" w:hAnsi="Times New Roman" w:cs="Times New Roman"/>
                <w:i/>
                <w:iCs/>
                <w:u w:val="single"/>
              </w:rPr>
              <w:t>GGGGS</w:t>
            </w:r>
            <w:r w:rsidRPr="00CF79BA">
              <w:rPr>
                <w:rFonts w:ascii="Times New Roman" w:hAnsi="Times New Roman" w:cs="Times New Roman"/>
                <w:iCs/>
                <w:u w:val="single"/>
              </w:rPr>
              <w:t>)</w:t>
            </w:r>
            <w:r w:rsidRPr="00CF79BA">
              <w:rPr>
                <w:rFonts w:ascii="Times New Roman" w:hAnsi="Times New Roman" w:cs="Times New Roman"/>
              </w:rPr>
              <w:t xml:space="preserve">, followed by a human IgG1 Fc comprising T223-K447 (according to the EU numbering convention, </w:t>
            </w:r>
            <w:proofErr w:type="spellStart"/>
            <w:r w:rsidRPr="00CF79BA">
              <w:rPr>
                <w:rFonts w:ascii="Times New Roman" w:hAnsi="Times New Roman" w:cs="Times New Roman"/>
              </w:rPr>
              <w:t>labeled</w:t>
            </w:r>
            <w:proofErr w:type="spellEnd"/>
            <w:r w:rsidRPr="00CF79BA">
              <w:rPr>
                <w:rFonts w:ascii="Times New Roman" w:hAnsi="Times New Roman" w:cs="Times New Roman"/>
              </w:rPr>
              <w:t xml:space="preserve"> immediately above the C-terminal Fc sequence) and includes the CH2 and CH3 domains. The IgG1 Fc amino acid, H429, is shown in bold and underlined (EU numbering). The ACE2 ectodomain sequence matches that of Accession no. BAB40370. Also, a variant immunotherapeutic protein "EflACE2-Fc" was constructed whereby, the amino acids at positions 27, 79 and 330 were mutated to enhance binding affinity to CoV-2 S as follows: T27Y, L79T and N330Y (Chan </w:t>
            </w:r>
            <w:r w:rsidRPr="00CF79BA">
              <w:rPr>
                <w:rFonts w:ascii="Times New Roman" w:hAnsi="Times New Roman" w:cs="Times New Roman"/>
                <w:i/>
              </w:rPr>
              <w:t>et al</w:t>
            </w:r>
            <w:r w:rsidRPr="00CF79BA">
              <w:rPr>
                <w:rFonts w:ascii="Times New Roman" w:hAnsi="Times New Roman" w:cs="Times New Roman"/>
              </w:rPr>
              <w:t>., 2020). The IgG1 Fc sequence matches the immunoglobulin gamma 1 constant region, partial [Homo sapiens] sequence of GenBank Accession no. AXN93652.1.</w:t>
            </w:r>
          </w:p>
          <w:p w14:paraId="28B92D3D" w14:textId="77777777" w:rsidR="008B22A4" w:rsidRPr="00CF79BA" w:rsidRDefault="008B22A4" w:rsidP="00E5220A">
            <w:pPr>
              <w:pStyle w:val="HTMLPreformatted"/>
            </w:pPr>
          </w:p>
        </w:tc>
      </w:tr>
    </w:tbl>
    <w:p w14:paraId="5152701F" w14:textId="77777777" w:rsidR="00137C62" w:rsidRDefault="00137C62">
      <w:r>
        <w:br w:type="page"/>
      </w:r>
    </w:p>
    <w:tbl>
      <w:tblPr>
        <w:tblStyle w:val="TableGrid"/>
        <w:tblW w:w="0" w:type="auto"/>
        <w:tblLook w:val="04A0" w:firstRow="1" w:lastRow="0" w:firstColumn="1" w:lastColumn="0" w:noHBand="0" w:noVBand="1"/>
      </w:tblPr>
      <w:tblGrid>
        <w:gridCol w:w="8755"/>
      </w:tblGrid>
      <w:tr w:rsidR="00CF79BA" w:rsidRPr="00CF79BA" w14:paraId="5312C9C9" w14:textId="77777777" w:rsidTr="00E5220A">
        <w:tc>
          <w:tcPr>
            <w:tcW w:w="8755" w:type="dxa"/>
          </w:tcPr>
          <w:p w14:paraId="763F04FB" w14:textId="0B0170D6" w:rsidR="008B22A4" w:rsidRPr="00CF79BA" w:rsidRDefault="008B22A4" w:rsidP="00E5220A">
            <w:pPr>
              <w:pStyle w:val="HTMLPreformatted"/>
              <w:rPr>
                <w:b/>
              </w:rPr>
            </w:pPr>
          </w:p>
          <w:p w14:paraId="6AAF186D" w14:textId="77777777" w:rsidR="008B22A4" w:rsidRPr="00CF79BA" w:rsidRDefault="008B22A4" w:rsidP="00E5220A">
            <w:pPr>
              <w:pStyle w:val="HTMLPreformatted"/>
              <w:rPr>
                <w:b/>
              </w:rPr>
            </w:pPr>
            <w:r w:rsidRPr="00CF79BA">
              <w:rPr>
                <w:rFonts w:ascii="Times New Roman" w:hAnsi="Times New Roman" w:cs="Times New Roman"/>
              </w:rPr>
              <w:t>mature "EflACE2-Fc-WT" fusion polypeptide</w:t>
            </w:r>
            <w:r w:rsidRPr="00CF79BA">
              <w:rPr>
                <w:b/>
              </w:rPr>
              <w:t xml:space="preserve"> </w:t>
            </w:r>
          </w:p>
          <w:p w14:paraId="5A49088E" w14:textId="77777777" w:rsidR="008B22A4" w:rsidRPr="00CF79BA" w:rsidRDefault="008B22A4" w:rsidP="00E5220A">
            <w:pPr>
              <w:pStyle w:val="HTMLPreformatted"/>
              <w:rPr>
                <w:b/>
              </w:rPr>
            </w:pPr>
          </w:p>
          <w:p w14:paraId="3EDA0C33" w14:textId="77777777" w:rsidR="008B22A4" w:rsidRPr="00CF79BA" w:rsidRDefault="008B22A4" w:rsidP="00E5220A">
            <w:pPr>
              <w:pStyle w:val="HTMLPreformatted"/>
              <w:rPr>
                <w:sz w:val="16"/>
                <w:szCs w:val="16"/>
              </w:rPr>
            </w:pPr>
            <w:r w:rsidRPr="00CF79BA">
              <w:rPr>
                <w:sz w:val="16"/>
                <w:szCs w:val="16"/>
              </w:rPr>
              <w:t xml:space="preserve">                   20         30         40         50         60         70         80 </w:t>
            </w:r>
          </w:p>
          <w:p w14:paraId="4E12C77C" w14:textId="77777777" w:rsidR="008B22A4" w:rsidRPr="00CF79BA" w:rsidRDefault="008B22A4" w:rsidP="00E5220A">
            <w:pPr>
              <w:pStyle w:val="HTMLPreformatted"/>
              <w:rPr>
                <w:sz w:val="16"/>
                <w:szCs w:val="16"/>
              </w:rPr>
            </w:pPr>
            <w:r w:rsidRPr="00CF79BA">
              <w:rPr>
                <w:sz w:val="16"/>
                <w:szCs w:val="16"/>
              </w:rPr>
              <w:t xml:space="preserve">                </w:t>
            </w:r>
            <w:r w:rsidRPr="00CF79BA">
              <w:rPr>
                <w:i/>
                <w:iCs/>
                <w:sz w:val="16"/>
                <w:szCs w:val="16"/>
              </w:rPr>
              <w:t>ETG</w:t>
            </w:r>
            <w:r w:rsidRPr="00CF79BA">
              <w:rPr>
                <w:sz w:val="16"/>
                <w:szCs w:val="16"/>
              </w:rPr>
              <w:t>ST IEEQAK</w:t>
            </w:r>
            <w:r w:rsidRPr="00CF79BA">
              <w:rPr>
                <w:bCs/>
                <w:iCs/>
                <w:sz w:val="16"/>
                <w:szCs w:val="16"/>
                <w:highlight w:val="yellow"/>
              </w:rPr>
              <w:t>Y</w:t>
            </w:r>
            <w:r w:rsidRPr="00CF79BA">
              <w:rPr>
                <w:sz w:val="16"/>
                <w:szCs w:val="16"/>
              </w:rPr>
              <w:t>FLD KFNHEAEDLF YQSSLASWNY NTNITEENVQ NMNNAGDKWS AFLKEQST</w:t>
            </w:r>
            <w:r w:rsidRPr="00CF79BA">
              <w:rPr>
                <w:bCs/>
                <w:iCs/>
                <w:sz w:val="16"/>
                <w:szCs w:val="16"/>
                <w:highlight w:val="yellow"/>
              </w:rPr>
              <w:t>T</w:t>
            </w:r>
            <w:r w:rsidRPr="00CF79BA">
              <w:rPr>
                <w:sz w:val="16"/>
                <w:szCs w:val="16"/>
              </w:rPr>
              <w:t xml:space="preserve">A </w:t>
            </w:r>
          </w:p>
          <w:p w14:paraId="417BBA69" w14:textId="77777777" w:rsidR="008B22A4" w:rsidRPr="00CF79BA" w:rsidRDefault="008B22A4" w:rsidP="00E5220A">
            <w:pPr>
              <w:pStyle w:val="HTMLPreformatted"/>
              <w:rPr>
                <w:sz w:val="16"/>
                <w:szCs w:val="16"/>
              </w:rPr>
            </w:pPr>
            <w:r w:rsidRPr="00CF79BA">
              <w:rPr>
                <w:sz w:val="16"/>
                <w:szCs w:val="16"/>
              </w:rPr>
              <w:t xml:space="preserve">        90        100        110        120        130        140        150        160 </w:t>
            </w:r>
          </w:p>
          <w:p w14:paraId="42AB2A3B" w14:textId="77777777" w:rsidR="008B22A4" w:rsidRPr="00CF79BA" w:rsidRDefault="008B22A4" w:rsidP="00E5220A">
            <w:pPr>
              <w:pStyle w:val="HTMLPreformatted"/>
              <w:rPr>
                <w:sz w:val="16"/>
                <w:szCs w:val="16"/>
              </w:rPr>
            </w:pPr>
            <w:r w:rsidRPr="00CF79BA">
              <w:rPr>
                <w:sz w:val="16"/>
                <w:szCs w:val="16"/>
              </w:rPr>
              <w:t xml:space="preserve">QMYPLQEIQN LTVKLQLQAL QQNGSSVLSE DKSKRLNTIL NTMSTIYSTG KVCNPDNPQE CLLLEPGLNE IMANSLDYNE </w:t>
            </w:r>
          </w:p>
          <w:p w14:paraId="3B7FFC57" w14:textId="77777777" w:rsidR="008B22A4" w:rsidRPr="00CF79BA" w:rsidRDefault="008B22A4" w:rsidP="00E5220A">
            <w:pPr>
              <w:pStyle w:val="HTMLPreformatted"/>
              <w:rPr>
                <w:sz w:val="16"/>
                <w:szCs w:val="16"/>
              </w:rPr>
            </w:pPr>
            <w:r w:rsidRPr="00CF79BA">
              <w:rPr>
                <w:sz w:val="16"/>
                <w:szCs w:val="16"/>
              </w:rPr>
              <w:t xml:space="preserve">       170        180        190        200        210        220        230        240 </w:t>
            </w:r>
          </w:p>
          <w:p w14:paraId="38006674" w14:textId="77777777" w:rsidR="008B22A4" w:rsidRPr="00CF79BA" w:rsidRDefault="008B22A4" w:rsidP="00E5220A">
            <w:pPr>
              <w:pStyle w:val="HTMLPreformatted"/>
              <w:rPr>
                <w:sz w:val="16"/>
                <w:szCs w:val="16"/>
              </w:rPr>
            </w:pPr>
            <w:r w:rsidRPr="00CF79BA">
              <w:rPr>
                <w:sz w:val="16"/>
                <w:szCs w:val="16"/>
              </w:rPr>
              <w:t xml:space="preserve">RLWAWESWRS EVGKQLRPLY EEYVVLKNEM ARANHYEDYG DYWRGDYEVN GVDGYDYSRG QLIEDVEHTF EEIKPLYEHL </w:t>
            </w:r>
          </w:p>
          <w:p w14:paraId="0267499C" w14:textId="77777777" w:rsidR="008B22A4" w:rsidRPr="00CF79BA" w:rsidRDefault="008B22A4" w:rsidP="00E5220A">
            <w:pPr>
              <w:pStyle w:val="HTMLPreformatted"/>
              <w:rPr>
                <w:sz w:val="16"/>
                <w:szCs w:val="16"/>
              </w:rPr>
            </w:pPr>
            <w:r w:rsidRPr="00CF79BA">
              <w:rPr>
                <w:sz w:val="16"/>
                <w:szCs w:val="16"/>
              </w:rPr>
              <w:t xml:space="preserve">       250        260        270        280        290        300        310        320 </w:t>
            </w:r>
          </w:p>
          <w:p w14:paraId="4F7F9480" w14:textId="77777777" w:rsidR="008B22A4" w:rsidRPr="00CF79BA" w:rsidRDefault="008B22A4" w:rsidP="00E5220A">
            <w:pPr>
              <w:pStyle w:val="HTMLPreformatted"/>
              <w:rPr>
                <w:sz w:val="16"/>
                <w:szCs w:val="16"/>
              </w:rPr>
            </w:pPr>
            <w:r w:rsidRPr="00CF79BA">
              <w:rPr>
                <w:sz w:val="16"/>
                <w:szCs w:val="16"/>
              </w:rPr>
              <w:t xml:space="preserve">HAYVRAKLMN AYPSYISPIG CLPAHLLGDM WGRFWTNLYS LTVPFGQKPN IDVTDAMVDQ AWDAQRIFKE AEKFFVSVGL </w:t>
            </w:r>
          </w:p>
          <w:p w14:paraId="6C70E07F" w14:textId="77777777" w:rsidR="008B22A4" w:rsidRPr="00CF79BA" w:rsidRDefault="008B22A4" w:rsidP="00E5220A">
            <w:pPr>
              <w:pStyle w:val="HTMLPreformatted"/>
              <w:rPr>
                <w:sz w:val="16"/>
                <w:szCs w:val="16"/>
              </w:rPr>
            </w:pPr>
            <w:r w:rsidRPr="00CF79BA">
              <w:rPr>
                <w:sz w:val="16"/>
                <w:szCs w:val="16"/>
              </w:rPr>
              <w:t xml:space="preserve">       330        340        350        360        370        380        390        400 </w:t>
            </w:r>
          </w:p>
          <w:p w14:paraId="41614B7E" w14:textId="77777777" w:rsidR="008B22A4" w:rsidRPr="00CF79BA" w:rsidRDefault="008B22A4" w:rsidP="00E5220A">
            <w:pPr>
              <w:pStyle w:val="HTMLPreformatted"/>
              <w:rPr>
                <w:sz w:val="16"/>
                <w:szCs w:val="16"/>
              </w:rPr>
            </w:pPr>
            <w:r w:rsidRPr="00CF79BA">
              <w:rPr>
                <w:sz w:val="16"/>
                <w:szCs w:val="16"/>
              </w:rPr>
              <w:t>PNMTQGFWE</w:t>
            </w:r>
            <w:r w:rsidRPr="00CF79BA">
              <w:rPr>
                <w:bCs/>
                <w:iCs/>
                <w:sz w:val="16"/>
                <w:szCs w:val="16"/>
                <w:highlight w:val="yellow"/>
              </w:rPr>
              <w:t>Y</w:t>
            </w:r>
            <w:r w:rsidRPr="00CF79BA">
              <w:rPr>
                <w:sz w:val="16"/>
                <w:szCs w:val="16"/>
              </w:rPr>
              <w:t xml:space="preserve"> SMLTDPGNVQ KAVCHPTAWD LGKGDFRILM CTKVTMDDFL TAHHEMGHIQ YDMAYAAQPF LLRNGANEGF </w:t>
            </w:r>
          </w:p>
          <w:p w14:paraId="4C99F538" w14:textId="77777777" w:rsidR="008B22A4" w:rsidRPr="00CF79BA" w:rsidRDefault="008B22A4" w:rsidP="00E5220A">
            <w:pPr>
              <w:pStyle w:val="HTMLPreformatted"/>
              <w:rPr>
                <w:sz w:val="16"/>
                <w:szCs w:val="16"/>
              </w:rPr>
            </w:pPr>
            <w:r w:rsidRPr="00CF79BA">
              <w:rPr>
                <w:sz w:val="16"/>
                <w:szCs w:val="16"/>
              </w:rPr>
              <w:t xml:space="preserve">       410        420        430        440        450        460        470        480 </w:t>
            </w:r>
          </w:p>
          <w:p w14:paraId="49613405" w14:textId="77777777" w:rsidR="008B22A4" w:rsidRPr="00CF79BA" w:rsidRDefault="008B22A4" w:rsidP="00E5220A">
            <w:pPr>
              <w:pStyle w:val="HTMLPreformatted"/>
              <w:rPr>
                <w:sz w:val="16"/>
                <w:szCs w:val="16"/>
              </w:rPr>
            </w:pPr>
            <w:r w:rsidRPr="00CF79BA">
              <w:rPr>
                <w:sz w:val="16"/>
                <w:szCs w:val="16"/>
              </w:rPr>
              <w:t xml:space="preserve">HEAVGEIMSL SAATPKHLKS IGLLSPDFQE DNETEINFLL KQALTIVGTL PFTYMLEKWR WMVFKGEIPK DQWMKKWWEM </w:t>
            </w:r>
          </w:p>
          <w:p w14:paraId="31157304" w14:textId="77777777" w:rsidR="008B22A4" w:rsidRPr="00CF79BA" w:rsidRDefault="008B22A4" w:rsidP="00E5220A">
            <w:pPr>
              <w:pStyle w:val="HTMLPreformatted"/>
              <w:rPr>
                <w:sz w:val="16"/>
                <w:szCs w:val="16"/>
              </w:rPr>
            </w:pPr>
            <w:r w:rsidRPr="00CF79BA">
              <w:rPr>
                <w:sz w:val="16"/>
                <w:szCs w:val="16"/>
              </w:rPr>
              <w:t xml:space="preserve">       490        500        510        520        530        540        550        560 </w:t>
            </w:r>
          </w:p>
          <w:p w14:paraId="1EEA3A12" w14:textId="77777777" w:rsidR="008B22A4" w:rsidRPr="00CF79BA" w:rsidRDefault="008B22A4" w:rsidP="00E5220A">
            <w:pPr>
              <w:pStyle w:val="HTMLPreformatted"/>
              <w:rPr>
                <w:sz w:val="16"/>
                <w:szCs w:val="16"/>
              </w:rPr>
            </w:pPr>
            <w:r w:rsidRPr="00CF79BA">
              <w:rPr>
                <w:sz w:val="16"/>
                <w:szCs w:val="16"/>
              </w:rPr>
              <w:t xml:space="preserve">KREIVGVVEP VPHDETYCDP ASLFHVSNDY SFIRYYTRTL YQFQFQEALC QAAKHEGPLH KCDISNSTEA GQKLFNMLRL </w:t>
            </w:r>
          </w:p>
          <w:p w14:paraId="1AC2814F" w14:textId="77777777" w:rsidR="008B22A4" w:rsidRPr="00CF79BA" w:rsidRDefault="008B22A4" w:rsidP="00E5220A">
            <w:pPr>
              <w:pStyle w:val="HTMLPreformatted"/>
              <w:rPr>
                <w:sz w:val="16"/>
                <w:szCs w:val="16"/>
              </w:rPr>
            </w:pPr>
            <w:r w:rsidRPr="00CF79BA">
              <w:rPr>
                <w:sz w:val="16"/>
                <w:szCs w:val="16"/>
              </w:rPr>
              <w:t xml:space="preserve">       570        580        590        600        610        620        630        640 </w:t>
            </w:r>
          </w:p>
          <w:p w14:paraId="32E77317" w14:textId="77777777" w:rsidR="008B22A4" w:rsidRPr="00CF79BA" w:rsidRDefault="008B22A4" w:rsidP="00E5220A">
            <w:pPr>
              <w:pStyle w:val="HTMLPreformatted"/>
              <w:rPr>
                <w:sz w:val="16"/>
                <w:szCs w:val="16"/>
              </w:rPr>
            </w:pPr>
            <w:r w:rsidRPr="00CF79BA">
              <w:rPr>
                <w:sz w:val="16"/>
                <w:szCs w:val="16"/>
              </w:rPr>
              <w:t xml:space="preserve">GKSEPWTLAL ENVVGAKNMN VRPLLNYFEP LFTWLKDQNK NSFVGWSTDW SPYADQSIKV RISLKSALGD RAYEWNDNEM </w:t>
            </w:r>
          </w:p>
          <w:p w14:paraId="74370674" w14:textId="77777777" w:rsidR="008B22A4" w:rsidRPr="00CF79BA" w:rsidRDefault="008B22A4" w:rsidP="00E5220A">
            <w:pPr>
              <w:pStyle w:val="HTMLPreformatted"/>
              <w:rPr>
                <w:sz w:val="16"/>
                <w:szCs w:val="16"/>
              </w:rPr>
            </w:pPr>
            <w:r w:rsidRPr="00CF79BA">
              <w:rPr>
                <w:sz w:val="16"/>
                <w:szCs w:val="16"/>
              </w:rPr>
              <w:t xml:space="preserve">       650        660        670        680        690        700        710        720 </w:t>
            </w:r>
          </w:p>
          <w:p w14:paraId="7DFF8CD1" w14:textId="77777777" w:rsidR="008B22A4" w:rsidRPr="00CF79BA" w:rsidRDefault="008B22A4" w:rsidP="00E5220A">
            <w:pPr>
              <w:pStyle w:val="HTMLPreformatted"/>
              <w:rPr>
                <w:sz w:val="16"/>
                <w:szCs w:val="16"/>
              </w:rPr>
            </w:pPr>
            <w:r w:rsidRPr="00CF79BA">
              <w:rPr>
                <w:sz w:val="16"/>
                <w:szCs w:val="16"/>
              </w:rPr>
              <w:t xml:space="preserve">YLFRSSVAYA MRQYFLKVKN QMILFGEEDV RVANLKPRIS FNFFVTAPKN VSDIIPRTEV EKAIRMSRSR INDAFRLNDN </w:t>
            </w:r>
          </w:p>
          <w:p w14:paraId="4FCA37B8" w14:textId="77777777" w:rsidR="008B22A4" w:rsidRPr="00CF79BA" w:rsidRDefault="008B22A4" w:rsidP="00E5220A">
            <w:pPr>
              <w:pStyle w:val="HTMLPreformatted"/>
              <w:rPr>
                <w:sz w:val="16"/>
                <w:szCs w:val="16"/>
              </w:rPr>
            </w:pPr>
            <w:r w:rsidRPr="00CF79BA">
              <w:rPr>
                <w:sz w:val="16"/>
                <w:szCs w:val="16"/>
              </w:rPr>
              <w:t xml:space="preserve">       730        740        750        760        770        780        790        800 </w:t>
            </w:r>
          </w:p>
          <w:p w14:paraId="1BC8692F" w14:textId="77777777" w:rsidR="008B22A4" w:rsidRPr="00CF79BA" w:rsidRDefault="008B22A4" w:rsidP="00E5220A">
            <w:pPr>
              <w:pStyle w:val="HTMLPreformatted"/>
              <w:rPr>
                <w:i/>
                <w:iCs/>
                <w:sz w:val="16"/>
                <w:szCs w:val="16"/>
              </w:rPr>
            </w:pPr>
            <w:r w:rsidRPr="00CF79BA">
              <w:rPr>
                <w:i/>
                <w:iCs/>
                <w:sz w:val="16"/>
                <w:szCs w:val="16"/>
              </w:rPr>
              <w:t xml:space="preserve">        Fc (EU numbering </w:t>
            </w:r>
            <w:proofErr w:type="gramStart"/>
            <w:r w:rsidRPr="00CF79BA">
              <w:rPr>
                <w:i/>
                <w:iCs/>
                <w:sz w:val="16"/>
                <w:szCs w:val="16"/>
              </w:rPr>
              <w:t>→)  227</w:t>
            </w:r>
            <w:proofErr w:type="gramEnd"/>
            <w:r w:rsidRPr="00CF79BA">
              <w:rPr>
                <w:i/>
                <w:iCs/>
                <w:sz w:val="16"/>
                <w:szCs w:val="16"/>
              </w:rPr>
              <w:t xml:space="preserve">        237        247        257        267        277 </w:t>
            </w:r>
          </w:p>
          <w:p w14:paraId="7277F3A8" w14:textId="77777777" w:rsidR="008B22A4" w:rsidRPr="00CF79BA" w:rsidRDefault="008B22A4" w:rsidP="00E5220A">
            <w:pPr>
              <w:pStyle w:val="HTMLPreformatted"/>
              <w:rPr>
                <w:sz w:val="16"/>
                <w:szCs w:val="16"/>
              </w:rPr>
            </w:pPr>
            <w:r w:rsidRPr="00CF79BA">
              <w:rPr>
                <w:sz w:val="16"/>
                <w:szCs w:val="16"/>
              </w:rPr>
              <w:t xml:space="preserve">SLEFLGIQPT LGPPNQPPVS </w:t>
            </w:r>
            <w:r w:rsidRPr="00CF79BA">
              <w:rPr>
                <w:i/>
                <w:iCs/>
                <w:sz w:val="16"/>
                <w:szCs w:val="16"/>
                <w:u w:val="single"/>
              </w:rPr>
              <w:t>GGGGS</w:t>
            </w:r>
            <w:r w:rsidRPr="00CF79BA">
              <w:rPr>
                <w:sz w:val="16"/>
                <w:szCs w:val="16"/>
              </w:rPr>
              <w:t xml:space="preserve">THTCP PCPAPELLGG PSVFLFPPKP KDTLMISRTP EVTCVVVDVS HEDPEVKFNW </w:t>
            </w:r>
          </w:p>
          <w:p w14:paraId="7ECB6E16" w14:textId="77777777" w:rsidR="008B22A4" w:rsidRPr="00CF79BA" w:rsidRDefault="008B22A4" w:rsidP="00E5220A">
            <w:pPr>
              <w:pStyle w:val="HTMLPreformatted"/>
              <w:rPr>
                <w:sz w:val="16"/>
                <w:szCs w:val="16"/>
              </w:rPr>
            </w:pPr>
            <w:r w:rsidRPr="00CF79BA">
              <w:rPr>
                <w:sz w:val="16"/>
                <w:szCs w:val="16"/>
              </w:rPr>
              <w:t xml:space="preserve">       810        820        830        840        850        860        870        880 </w:t>
            </w:r>
          </w:p>
          <w:p w14:paraId="5D4B3E26" w14:textId="77777777" w:rsidR="008B22A4" w:rsidRPr="00CF79BA" w:rsidRDefault="008B22A4" w:rsidP="00E5220A">
            <w:pPr>
              <w:pStyle w:val="HTMLPreformatted"/>
              <w:rPr>
                <w:i/>
                <w:iCs/>
                <w:sz w:val="16"/>
                <w:szCs w:val="16"/>
              </w:rPr>
            </w:pPr>
            <w:r w:rsidRPr="00CF79BA">
              <w:rPr>
                <w:i/>
                <w:iCs/>
                <w:sz w:val="16"/>
                <w:szCs w:val="16"/>
              </w:rPr>
              <w:t xml:space="preserve">       287        297        307        317        327        337        347        357 </w:t>
            </w:r>
          </w:p>
          <w:p w14:paraId="2A9C10E5" w14:textId="77777777" w:rsidR="008B22A4" w:rsidRPr="00CF79BA" w:rsidRDefault="008B22A4" w:rsidP="00E5220A">
            <w:pPr>
              <w:pStyle w:val="HTMLPreformatted"/>
              <w:rPr>
                <w:sz w:val="16"/>
                <w:szCs w:val="16"/>
              </w:rPr>
            </w:pPr>
            <w:r w:rsidRPr="00CF79BA">
              <w:rPr>
                <w:sz w:val="16"/>
                <w:szCs w:val="16"/>
              </w:rPr>
              <w:t xml:space="preserve">YVDGVEVHNA KTKPREEQYN STYRVVSVLT VLHQDWLNGK EYKCKVSNKA LPAPIEKTIS KAKGQPREPQ VYTLPPSREE </w:t>
            </w:r>
          </w:p>
          <w:p w14:paraId="4040F9E8" w14:textId="77777777" w:rsidR="008B22A4" w:rsidRPr="00CF79BA" w:rsidRDefault="008B22A4" w:rsidP="00E5220A">
            <w:pPr>
              <w:pStyle w:val="HTMLPreformatted"/>
              <w:rPr>
                <w:sz w:val="16"/>
                <w:szCs w:val="16"/>
              </w:rPr>
            </w:pPr>
            <w:r w:rsidRPr="00CF79BA">
              <w:rPr>
                <w:sz w:val="16"/>
                <w:szCs w:val="16"/>
              </w:rPr>
              <w:t xml:space="preserve">       890        900        910        920        930        940        950        960 </w:t>
            </w:r>
          </w:p>
          <w:p w14:paraId="17C01585" w14:textId="77777777" w:rsidR="008B22A4" w:rsidRPr="00CF79BA" w:rsidRDefault="008B22A4" w:rsidP="00E5220A">
            <w:pPr>
              <w:pStyle w:val="HTMLPreformatted"/>
              <w:rPr>
                <w:i/>
                <w:iCs/>
                <w:sz w:val="16"/>
                <w:szCs w:val="16"/>
              </w:rPr>
            </w:pPr>
            <w:r w:rsidRPr="00CF79BA">
              <w:rPr>
                <w:i/>
                <w:iCs/>
                <w:sz w:val="16"/>
                <w:szCs w:val="16"/>
              </w:rPr>
              <w:t xml:space="preserve">       367        377        387        397        407        417        427        437 </w:t>
            </w:r>
          </w:p>
          <w:p w14:paraId="3F0659CC" w14:textId="77777777" w:rsidR="008B22A4" w:rsidRPr="00CF79BA" w:rsidRDefault="008B22A4" w:rsidP="00E5220A">
            <w:pPr>
              <w:pStyle w:val="HTMLPreformatted"/>
              <w:rPr>
                <w:sz w:val="16"/>
                <w:szCs w:val="16"/>
              </w:rPr>
            </w:pPr>
            <w:r w:rsidRPr="00CF79BA">
              <w:rPr>
                <w:sz w:val="16"/>
                <w:szCs w:val="16"/>
              </w:rPr>
              <w:t>MTKNQVSLTC LVKGFYPSDI AVEWESNGQP ENNYKTTPPV LDSDGSFFLY SKLTVDKSRW QQGNVFSCSV M</w:t>
            </w:r>
            <w:r w:rsidRPr="00CF79BA">
              <w:rPr>
                <w:b/>
                <w:bCs/>
                <w:sz w:val="16"/>
                <w:szCs w:val="16"/>
                <w:u w:val="single"/>
              </w:rPr>
              <w:t>H</w:t>
            </w:r>
            <w:r w:rsidRPr="00CF79BA">
              <w:rPr>
                <w:sz w:val="16"/>
                <w:szCs w:val="16"/>
              </w:rPr>
              <w:t xml:space="preserve">EALHNHYT </w:t>
            </w:r>
          </w:p>
          <w:p w14:paraId="71AFAFB6" w14:textId="77777777" w:rsidR="008B22A4" w:rsidRPr="00CF79BA" w:rsidRDefault="008B22A4" w:rsidP="00E5220A">
            <w:pPr>
              <w:pStyle w:val="HTMLPreformatted"/>
              <w:rPr>
                <w:sz w:val="16"/>
                <w:szCs w:val="16"/>
              </w:rPr>
            </w:pPr>
            <w:r w:rsidRPr="00CF79BA">
              <w:rPr>
                <w:sz w:val="16"/>
                <w:szCs w:val="16"/>
              </w:rPr>
              <w:t xml:space="preserve">       970 </w:t>
            </w:r>
          </w:p>
          <w:p w14:paraId="7BF4D9B1" w14:textId="77777777" w:rsidR="008B22A4" w:rsidRPr="00CF79BA" w:rsidRDefault="008B22A4" w:rsidP="00E5220A">
            <w:pPr>
              <w:pStyle w:val="patentparaaftertable"/>
              <w:numPr>
                <w:ilvl w:val="0"/>
                <w:numId w:val="0"/>
              </w:numPr>
              <w:spacing w:before="0" w:line="240" w:lineRule="auto"/>
              <w:rPr>
                <w:rFonts w:ascii="Courier New" w:hAnsi="Courier New" w:cs="Courier New"/>
                <w:sz w:val="16"/>
                <w:szCs w:val="16"/>
              </w:rPr>
            </w:pPr>
            <w:r w:rsidRPr="00CF79BA">
              <w:rPr>
                <w:i/>
                <w:iCs/>
                <w:sz w:val="16"/>
                <w:szCs w:val="16"/>
              </w:rPr>
              <w:t xml:space="preserve">                 447</w:t>
            </w:r>
          </w:p>
          <w:p w14:paraId="7B504FD0" w14:textId="77777777" w:rsidR="008B22A4" w:rsidRPr="00CF79BA" w:rsidRDefault="008B22A4" w:rsidP="00E5220A">
            <w:pPr>
              <w:pStyle w:val="patentparaaftertable"/>
              <w:numPr>
                <w:ilvl w:val="0"/>
                <w:numId w:val="0"/>
              </w:numPr>
              <w:spacing w:before="0" w:line="240" w:lineRule="auto"/>
              <w:rPr>
                <w:rFonts w:ascii="Courier New" w:hAnsi="Courier New" w:cs="Courier New"/>
                <w:sz w:val="16"/>
                <w:szCs w:val="16"/>
              </w:rPr>
            </w:pPr>
            <w:r w:rsidRPr="00CF79BA">
              <w:rPr>
                <w:rFonts w:ascii="Courier New" w:hAnsi="Courier New" w:cs="Courier New"/>
                <w:sz w:val="16"/>
                <w:szCs w:val="16"/>
              </w:rPr>
              <w:t>QKSLSLSPGK</w:t>
            </w:r>
            <w:r w:rsidRPr="00CF79BA">
              <w:rPr>
                <w:rFonts w:ascii="Courier New" w:hAnsi="Courier New" w:cs="Courier New"/>
                <w:sz w:val="16"/>
                <w:szCs w:val="16"/>
              </w:rPr>
              <w:br/>
            </w:r>
          </w:p>
        </w:tc>
      </w:tr>
      <w:tr w:rsidR="00CF79BA" w:rsidRPr="00CF79BA" w14:paraId="683DC998" w14:textId="77777777" w:rsidTr="00E5220A">
        <w:tc>
          <w:tcPr>
            <w:tcW w:w="8755" w:type="dxa"/>
          </w:tcPr>
          <w:p w14:paraId="12D3FB2A" w14:textId="77777777" w:rsidR="008B22A4" w:rsidRPr="00CF79BA" w:rsidRDefault="008B22A4" w:rsidP="00E5220A">
            <w:pPr>
              <w:pStyle w:val="HTMLPreformatted"/>
              <w:rPr>
                <w:b/>
              </w:rPr>
            </w:pPr>
          </w:p>
          <w:p w14:paraId="6957373F" w14:textId="62A43FCF" w:rsidR="008B22A4" w:rsidRPr="00CF79BA" w:rsidRDefault="008B22A4" w:rsidP="00E5220A">
            <w:pPr>
              <w:pStyle w:val="HTMLPreformatted"/>
              <w:rPr>
                <w:rFonts w:ascii="Times New Roman" w:hAnsi="Times New Roman" w:cs="Times New Roman"/>
              </w:rPr>
            </w:pPr>
            <w:r w:rsidRPr="0031655F">
              <w:rPr>
                <w:rFonts w:ascii="Times New Roman" w:hAnsi="Times New Roman" w:cs="Times New Roman"/>
                <w:bCs/>
              </w:rPr>
              <w:t>T</w:t>
            </w:r>
            <w:r w:rsidRPr="00CF79BA">
              <w:rPr>
                <w:rFonts w:ascii="Times New Roman" w:hAnsi="Times New Roman" w:cs="Times New Roman"/>
              </w:rPr>
              <w:t>he predicted sequence of the mature "EflACE2-Fc" fusion polypeptide. The full-length (</w:t>
            </w:r>
            <w:proofErr w:type="spellStart"/>
            <w:r w:rsidRPr="00CF79BA">
              <w:rPr>
                <w:rFonts w:ascii="Times New Roman" w:hAnsi="Times New Roman" w:cs="Times New Roman"/>
              </w:rPr>
              <w:t>fl</w:t>
            </w:r>
            <w:proofErr w:type="spellEnd"/>
            <w:r w:rsidRPr="00CF79BA">
              <w:rPr>
                <w:rFonts w:ascii="Times New Roman" w:hAnsi="Times New Roman" w:cs="Times New Roman"/>
              </w:rPr>
              <w:t xml:space="preserve">)ACE2 ectodomain comprises the catalytic domain and the </w:t>
            </w:r>
            <w:proofErr w:type="spellStart"/>
            <w:r w:rsidRPr="00CF79BA">
              <w:rPr>
                <w:rFonts w:ascii="Times New Roman" w:hAnsi="Times New Roman" w:cs="Times New Roman"/>
              </w:rPr>
              <w:t>collectrin</w:t>
            </w:r>
            <w:proofErr w:type="spellEnd"/>
            <w:r w:rsidRPr="00CF79BA">
              <w:rPr>
                <w:rFonts w:ascii="Times New Roman" w:hAnsi="Times New Roman" w:cs="Times New Roman"/>
              </w:rPr>
              <w:t xml:space="preserve"> (or neck) domain and sequence proximal to the transmembrane region. The N-terminal sequence </w:t>
            </w:r>
            <w:r w:rsidRPr="00CF79BA">
              <w:rPr>
                <w:rFonts w:ascii="Times New Roman" w:hAnsi="Times New Roman" w:cs="Times New Roman"/>
                <w:i/>
              </w:rPr>
              <w:t>ETG</w:t>
            </w:r>
            <w:r w:rsidRPr="00CF79BA">
              <w:rPr>
                <w:rFonts w:ascii="Times New Roman" w:hAnsi="Times New Roman" w:cs="Times New Roman"/>
              </w:rPr>
              <w:t xml:space="preserve"> is predicted to remain following cleavage of the following underlined leader sequence (</w:t>
            </w:r>
            <w:r w:rsidRPr="00CF79BA">
              <w:rPr>
                <w:rFonts w:ascii="Times New Roman" w:hAnsi="Times New Roman" w:cs="Times New Roman"/>
                <w:u w:val="single"/>
              </w:rPr>
              <w:t>MGILPSPGMPALLSLVSLLSVLL</w:t>
            </w:r>
            <w:r w:rsidRPr="00CF79BA">
              <w:rPr>
                <w:rFonts w:ascii="Times New Roman" w:hAnsi="Times New Roman" w:cs="Times New Roman"/>
                <w:u w:val="single"/>
              </w:rPr>
              <w:br/>
              <w:t>MGCVA</w:t>
            </w:r>
            <w:r w:rsidRPr="00CF79BA">
              <w:rPr>
                <w:rFonts w:ascii="Times New Roman" w:hAnsi="Times New Roman" w:cs="Times New Roman"/>
              </w:rPr>
              <w:t>ETG) upon secretion. The numbering above the fusion protein sequence utilises the numbering of ACE2, amino acid residues S19 to S740, then a linking sequence (</w:t>
            </w:r>
            <w:r w:rsidRPr="00CF79BA">
              <w:rPr>
                <w:rFonts w:ascii="Times New Roman" w:hAnsi="Times New Roman" w:cs="Times New Roman"/>
                <w:i/>
                <w:iCs/>
                <w:u w:val="single"/>
              </w:rPr>
              <w:t>GGGGS</w:t>
            </w:r>
            <w:r w:rsidRPr="00CF79BA">
              <w:rPr>
                <w:rFonts w:ascii="Times New Roman" w:hAnsi="Times New Roman" w:cs="Times New Roman"/>
                <w:iCs/>
                <w:u w:val="single"/>
              </w:rPr>
              <w:t>)</w:t>
            </w:r>
            <w:r w:rsidRPr="00CF79BA">
              <w:rPr>
                <w:rFonts w:ascii="Times New Roman" w:hAnsi="Times New Roman" w:cs="Times New Roman"/>
              </w:rPr>
              <w:t xml:space="preserve">, followed by a human IgG1 Fc comprising T223-K447 (according to the EU numbering convention, </w:t>
            </w:r>
            <w:proofErr w:type="spellStart"/>
            <w:r w:rsidRPr="00CF79BA">
              <w:rPr>
                <w:rFonts w:ascii="Times New Roman" w:hAnsi="Times New Roman" w:cs="Times New Roman"/>
              </w:rPr>
              <w:t>labeled</w:t>
            </w:r>
            <w:proofErr w:type="spellEnd"/>
            <w:r w:rsidRPr="00CF79BA">
              <w:rPr>
                <w:rFonts w:ascii="Times New Roman" w:hAnsi="Times New Roman" w:cs="Times New Roman"/>
              </w:rPr>
              <w:t xml:space="preserve"> immediately above the C-terminal Fc sequence) and includes the CH2 and CH3 domains. The IgG1 Fc amino acid, H429, is shown in bold and underlined (EU numbering). The ACE2 ectodomain sequence matches that of Accession no. BAB40370. In this variant immunotherapeutic protein "EflACE2-Fc", the amino acids at positions 27, 79 and 330 were mutated to enhance binding affinity to CoV-2 S as follows: T27Y, L79T and N330Y (Chan </w:t>
            </w:r>
            <w:r w:rsidRPr="00CF79BA">
              <w:rPr>
                <w:rFonts w:ascii="Times New Roman" w:hAnsi="Times New Roman" w:cs="Times New Roman"/>
                <w:i/>
              </w:rPr>
              <w:t>et al</w:t>
            </w:r>
            <w:r w:rsidRPr="00CF79BA">
              <w:rPr>
                <w:rFonts w:ascii="Times New Roman" w:hAnsi="Times New Roman" w:cs="Times New Roman"/>
              </w:rPr>
              <w:t>., 2020). The IgG1 Fc sequence matches the immunoglobulin gamma 1 constant region, partial [Homo sapiens] sequence of GenBank Accession no. AXN93652.1.</w:t>
            </w:r>
          </w:p>
          <w:p w14:paraId="51EF668B" w14:textId="77777777" w:rsidR="008B22A4" w:rsidRPr="00CF79BA" w:rsidRDefault="008B22A4" w:rsidP="00E5220A">
            <w:pPr>
              <w:pStyle w:val="HTMLPreformatted"/>
            </w:pPr>
          </w:p>
        </w:tc>
      </w:tr>
    </w:tbl>
    <w:p w14:paraId="353FF7E8" w14:textId="77777777" w:rsidR="00137C62" w:rsidRDefault="00137C62">
      <w:r>
        <w:br w:type="page"/>
      </w:r>
    </w:p>
    <w:tbl>
      <w:tblPr>
        <w:tblStyle w:val="TableGrid"/>
        <w:tblW w:w="0" w:type="auto"/>
        <w:tblLook w:val="04A0" w:firstRow="1" w:lastRow="0" w:firstColumn="1" w:lastColumn="0" w:noHBand="0" w:noVBand="1"/>
      </w:tblPr>
      <w:tblGrid>
        <w:gridCol w:w="8755"/>
      </w:tblGrid>
      <w:tr w:rsidR="00CF79BA" w:rsidRPr="00CF79BA" w14:paraId="39B88810" w14:textId="77777777" w:rsidTr="00E5220A">
        <w:tc>
          <w:tcPr>
            <w:tcW w:w="8755" w:type="dxa"/>
          </w:tcPr>
          <w:p w14:paraId="256BCA06" w14:textId="5230CD47" w:rsidR="008B22A4" w:rsidRPr="00CF79BA" w:rsidRDefault="008B22A4" w:rsidP="00E5220A">
            <w:pPr>
              <w:pStyle w:val="HTMLPreformatted"/>
              <w:rPr>
                <w:b/>
              </w:rPr>
            </w:pPr>
          </w:p>
          <w:p w14:paraId="3332210C" w14:textId="77777777" w:rsidR="008B22A4" w:rsidRPr="00CF79BA" w:rsidRDefault="008B22A4" w:rsidP="00E5220A">
            <w:pPr>
              <w:pStyle w:val="HTMLPreformatted"/>
              <w:rPr>
                <w:b/>
              </w:rPr>
            </w:pPr>
            <w:r w:rsidRPr="00CF79BA">
              <w:rPr>
                <w:rFonts w:ascii="Times New Roman" w:hAnsi="Times New Roman" w:cs="Times New Roman"/>
              </w:rPr>
              <w:t>mature "trACE2-Fc-WT" fusion polypeptide</w:t>
            </w:r>
            <w:r w:rsidRPr="00CF79BA">
              <w:rPr>
                <w:b/>
              </w:rPr>
              <w:t xml:space="preserve"> </w:t>
            </w:r>
          </w:p>
          <w:p w14:paraId="252A8D2C" w14:textId="77777777" w:rsidR="008B22A4" w:rsidRPr="00CF79BA" w:rsidRDefault="008B22A4" w:rsidP="00E5220A">
            <w:pPr>
              <w:pStyle w:val="HTMLPreformatted"/>
              <w:rPr>
                <w:b/>
              </w:rPr>
            </w:pPr>
          </w:p>
          <w:p w14:paraId="6C769338" w14:textId="77777777" w:rsidR="008B22A4" w:rsidRPr="00CF79BA" w:rsidRDefault="008B22A4" w:rsidP="00E5220A">
            <w:pPr>
              <w:pStyle w:val="HTMLPreformatted"/>
              <w:rPr>
                <w:sz w:val="16"/>
                <w:szCs w:val="16"/>
              </w:rPr>
            </w:pPr>
            <w:r w:rsidRPr="00CF79BA">
              <w:rPr>
                <w:sz w:val="16"/>
                <w:szCs w:val="16"/>
              </w:rPr>
              <w:t xml:space="preserve">                   20         30         40         50         60         70         80 </w:t>
            </w:r>
          </w:p>
          <w:p w14:paraId="1BFABB10" w14:textId="77777777" w:rsidR="008B22A4" w:rsidRPr="00CF79BA" w:rsidRDefault="008B22A4" w:rsidP="00E5220A">
            <w:pPr>
              <w:pStyle w:val="HTMLPreformatted"/>
              <w:rPr>
                <w:sz w:val="16"/>
                <w:szCs w:val="16"/>
              </w:rPr>
            </w:pPr>
            <w:r w:rsidRPr="00CF79BA">
              <w:rPr>
                <w:sz w:val="16"/>
                <w:szCs w:val="16"/>
              </w:rPr>
              <w:t xml:space="preserve">                </w:t>
            </w:r>
            <w:r w:rsidRPr="00CF79BA">
              <w:rPr>
                <w:i/>
                <w:iCs/>
                <w:sz w:val="16"/>
                <w:szCs w:val="16"/>
              </w:rPr>
              <w:t>ETG</w:t>
            </w:r>
            <w:r w:rsidRPr="00CF79BA">
              <w:rPr>
                <w:sz w:val="16"/>
                <w:szCs w:val="16"/>
              </w:rPr>
              <w:t xml:space="preserve">ST IEEQAKTFLD KFNHEAEDLF YQSSLASWNY NTNITEENVQ NMNNAGDKWS AFLKEQSTLA </w:t>
            </w:r>
          </w:p>
          <w:p w14:paraId="7CE7280E" w14:textId="77777777" w:rsidR="008B22A4" w:rsidRPr="00CF79BA" w:rsidRDefault="008B22A4" w:rsidP="00E5220A">
            <w:pPr>
              <w:pStyle w:val="HTMLPreformatted"/>
              <w:rPr>
                <w:sz w:val="16"/>
                <w:szCs w:val="16"/>
              </w:rPr>
            </w:pPr>
            <w:r w:rsidRPr="00CF79BA">
              <w:rPr>
                <w:sz w:val="16"/>
                <w:szCs w:val="16"/>
              </w:rPr>
              <w:t xml:space="preserve">        90        100        110        120        130        140        150        160 </w:t>
            </w:r>
          </w:p>
          <w:p w14:paraId="4AF899B8" w14:textId="77777777" w:rsidR="008B22A4" w:rsidRPr="00CF79BA" w:rsidRDefault="008B22A4" w:rsidP="00E5220A">
            <w:pPr>
              <w:pStyle w:val="HTMLPreformatted"/>
              <w:rPr>
                <w:sz w:val="16"/>
                <w:szCs w:val="16"/>
              </w:rPr>
            </w:pPr>
            <w:r w:rsidRPr="00CF79BA">
              <w:rPr>
                <w:sz w:val="16"/>
                <w:szCs w:val="16"/>
              </w:rPr>
              <w:t xml:space="preserve">QMYPLQEIQN LTVKLQLQAL QQNGSSVLSE DKSKRLNTIL NTMSTIYSTG KVCNPDNPQE CLLLEPGLNE IMANSLDYNE </w:t>
            </w:r>
          </w:p>
          <w:p w14:paraId="3E2E12C4" w14:textId="77777777" w:rsidR="008B22A4" w:rsidRPr="00CF79BA" w:rsidRDefault="008B22A4" w:rsidP="00E5220A">
            <w:pPr>
              <w:pStyle w:val="HTMLPreformatted"/>
              <w:rPr>
                <w:sz w:val="16"/>
                <w:szCs w:val="16"/>
              </w:rPr>
            </w:pPr>
            <w:r w:rsidRPr="00CF79BA">
              <w:rPr>
                <w:sz w:val="16"/>
                <w:szCs w:val="16"/>
              </w:rPr>
              <w:t xml:space="preserve">       170        180        190        200        210        220        230        240 </w:t>
            </w:r>
          </w:p>
          <w:p w14:paraId="0892CAC3" w14:textId="77777777" w:rsidR="008B22A4" w:rsidRPr="00CF79BA" w:rsidRDefault="008B22A4" w:rsidP="00E5220A">
            <w:pPr>
              <w:pStyle w:val="HTMLPreformatted"/>
              <w:rPr>
                <w:sz w:val="16"/>
                <w:szCs w:val="16"/>
              </w:rPr>
            </w:pPr>
            <w:r w:rsidRPr="00CF79BA">
              <w:rPr>
                <w:sz w:val="16"/>
                <w:szCs w:val="16"/>
              </w:rPr>
              <w:t xml:space="preserve">RLWAWESWRS EVGKQLRPLY EEYVVLKNEM ARANHYEDYG DYWRGDYEVN GVDGYDYSRG QLIEDVEHTF EEIKPLYEHL </w:t>
            </w:r>
          </w:p>
          <w:p w14:paraId="0279615A" w14:textId="77777777" w:rsidR="008B22A4" w:rsidRPr="00CF79BA" w:rsidRDefault="008B22A4" w:rsidP="00E5220A">
            <w:pPr>
              <w:pStyle w:val="HTMLPreformatted"/>
              <w:rPr>
                <w:sz w:val="16"/>
                <w:szCs w:val="16"/>
              </w:rPr>
            </w:pPr>
            <w:r w:rsidRPr="00CF79BA">
              <w:rPr>
                <w:sz w:val="16"/>
                <w:szCs w:val="16"/>
              </w:rPr>
              <w:t xml:space="preserve">       250        260        270        280        290        300        310        320 </w:t>
            </w:r>
          </w:p>
          <w:p w14:paraId="05986A41" w14:textId="77777777" w:rsidR="008B22A4" w:rsidRPr="00CF79BA" w:rsidRDefault="008B22A4" w:rsidP="00E5220A">
            <w:pPr>
              <w:pStyle w:val="HTMLPreformatted"/>
              <w:rPr>
                <w:sz w:val="16"/>
                <w:szCs w:val="16"/>
              </w:rPr>
            </w:pPr>
            <w:r w:rsidRPr="00CF79BA">
              <w:rPr>
                <w:sz w:val="16"/>
                <w:szCs w:val="16"/>
              </w:rPr>
              <w:t xml:space="preserve">HAYVRAKLMN AYPSYISPIG CLPAHLLGDM WGRFWTNLYS LTVPFGQKPN IDVTDAMVDQ AWDAQRIFKE AEKFFVSVGL </w:t>
            </w:r>
          </w:p>
          <w:p w14:paraId="4330E7B4" w14:textId="77777777" w:rsidR="008B22A4" w:rsidRPr="00CF79BA" w:rsidRDefault="008B22A4" w:rsidP="00E5220A">
            <w:pPr>
              <w:pStyle w:val="HTMLPreformatted"/>
              <w:rPr>
                <w:sz w:val="16"/>
                <w:szCs w:val="16"/>
              </w:rPr>
            </w:pPr>
            <w:r w:rsidRPr="00CF79BA">
              <w:rPr>
                <w:sz w:val="16"/>
                <w:szCs w:val="16"/>
              </w:rPr>
              <w:t xml:space="preserve">       330        340        350        360        370        380        390        400 </w:t>
            </w:r>
          </w:p>
          <w:p w14:paraId="4635B5AE" w14:textId="77777777" w:rsidR="008B22A4" w:rsidRPr="00CF79BA" w:rsidRDefault="008B22A4" w:rsidP="00E5220A">
            <w:pPr>
              <w:pStyle w:val="HTMLPreformatted"/>
              <w:rPr>
                <w:sz w:val="16"/>
                <w:szCs w:val="16"/>
              </w:rPr>
            </w:pPr>
            <w:r w:rsidRPr="00CF79BA">
              <w:rPr>
                <w:sz w:val="16"/>
                <w:szCs w:val="16"/>
              </w:rPr>
              <w:t xml:space="preserve">PNMTQGFWEN SMLTDPGNVQ KAVCHPTAWD LGKGDFRILM CTKVTMDDFL TAHHEMGHIQ YDMAYAAQPF LLRNGANEGF </w:t>
            </w:r>
          </w:p>
          <w:p w14:paraId="1587A1D7" w14:textId="77777777" w:rsidR="008B22A4" w:rsidRPr="00CF79BA" w:rsidRDefault="008B22A4" w:rsidP="00E5220A">
            <w:pPr>
              <w:pStyle w:val="HTMLPreformatted"/>
              <w:rPr>
                <w:sz w:val="16"/>
                <w:szCs w:val="16"/>
              </w:rPr>
            </w:pPr>
            <w:r w:rsidRPr="00CF79BA">
              <w:rPr>
                <w:sz w:val="16"/>
                <w:szCs w:val="16"/>
              </w:rPr>
              <w:t xml:space="preserve">       410        420        430        440        450        460        470        480 </w:t>
            </w:r>
          </w:p>
          <w:p w14:paraId="0F586F7A" w14:textId="77777777" w:rsidR="008B22A4" w:rsidRPr="00CF79BA" w:rsidRDefault="008B22A4" w:rsidP="00E5220A">
            <w:pPr>
              <w:pStyle w:val="HTMLPreformatted"/>
              <w:rPr>
                <w:sz w:val="16"/>
                <w:szCs w:val="16"/>
              </w:rPr>
            </w:pPr>
            <w:r w:rsidRPr="00CF79BA">
              <w:rPr>
                <w:sz w:val="16"/>
                <w:szCs w:val="16"/>
              </w:rPr>
              <w:t xml:space="preserve">HEAVGEIMSL SAATPKHLKS IGLLSPDFQE DNETEINFLL KQALTIVGTL PFTYMLEKWR WMVFKGEIPK DQWMKKWWEM </w:t>
            </w:r>
          </w:p>
          <w:p w14:paraId="4EB961E7" w14:textId="77777777" w:rsidR="008B22A4" w:rsidRPr="00CF79BA" w:rsidRDefault="008B22A4" w:rsidP="00E5220A">
            <w:pPr>
              <w:pStyle w:val="HTMLPreformatted"/>
              <w:rPr>
                <w:sz w:val="16"/>
                <w:szCs w:val="16"/>
              </w:rPr>
            </w:pPr>
            <w:r w:rsidRPr="00CF79BA">
              <w:rPr>
                <w:sz w:val="16"/>
                <w:szCs w:val="16"/>
              </w:rPr>
              <w:t xml:space="preserve">       490        500        510        520        530        540        550        560 </w:t>
            </w:r>
          </w:p>
          <w:p w14:paraId="38EDB8CE" w14:textId="77777777" w:rsidR="008B22A4" w:rsidRPr="00CF79BA" w:rsidRDefault="008B22A4" w:rsidP="00E5220A">
            <w:pPr>
              <w:pStyle w:val="HTMLPreformatted"/>
              <w:rPr>
                <w:sz w:val="16"/>
                <w:szCs w:val="16"/>
              </w:rPr>
            </w:pPr>
            <w:r w:rsidRPr="00CF79BA">
              <w:rPr>
                <w:sz w:val="16"/>
                <w:szCs w:val="16"/>
              </w:rPr>
              <w:t xml:space="preserve">KREIVGVVEP VPHDETYCDP ASLFHVSNDY SFIRYYTRTL YQFQFQEALC QAAKHEGPLH KCDISNSTEA GQKLFNMLRL </w:t>
            </w:r>
          </w:p>
          <w:p w14:paraId="12D7812B" w14:textId="77777777" w:rsidR="008B22A4" w:rsidRPr="00CF79BA" w:rsidRDefault="008B22A4" w:rsidP="00E5220A">
            <w:pPr>
              <w:pStyle w:val="HTMLPreformatted"/>
              <w:rPr>
                <w:sz w:val="16"/>
                <w:szCs w:val="16"/>
              </w:rPr>
            </w:pPr>
            <w:r w:rsidRPr="00CF79BA">
              <w:rPr>
                <w:sz w:val="16"/>
                <w:szCs w:val="16"/>
              </w:rPr>
              <w:t xml:space="preserve">       570        580        590        600        610        620        630        640 </w:t>
            </w:r>
          </w:p>
          <w:p w14:paraId="7083094A" w14:textId="77777777" w:rsidR="008B22A4" w:rsidRPr="00CF79BA" w:rsidRDefault="008B22A4" w:rsidP="00E5220A">
            <w:pPr>
              <w:pStyle w:val="HTMLPreformatted"/>
              <w:rPr>
                <w:sz w:val="16"/>
                <w:szCs w:val="16"/>
              </w:rPr>
            </w:pPr>
            <w:r w:rsidRPr="00CF79BA">
              <w:rPr>
                <w:sz w:val="16"/>
                <w:szCs w:val="16"/>
              </w:rPr>
              <w:t xml:space="preserve">                                                  </w:t>
            </w:r>
            <w:r w:rsidRPr="00CF79BA">
              <w:rPr>
                <w:i/>
                <w:iCs/>
                <w:sz w:val="16"/>
                <w:szCs w:val="16"/>
              </w:rPr>
              <w:t xml:space="preserve">Fc (EU numbering </w:t>
            </w:r>
            <w:proofErr w:type="gramStart"/>
            <w:r w:rsidRPr="00CF79BA">
              <w:rPr>
                <w:i/>
                <w:iCs/>
                <w:sz w:val="16"/>
                <w:szCs w:val="16"/>
              </w:rPr>
              <w:t>→)</w:t>
            </w:r>
            <w:r w:rsidRPr="00CF79BA">
              <w:rPr>
                <w:sz w:val="16"/>
                <w:szCs w:val="16"/>
              </w:rPr>
              <w:t xml:space="preserve">   </w:t>
            </w:r>
            <w:proofErr w:type="gramEnd"/>
            <w:r w:rsidRPr="00CF79BA">
              <w:rPr>
                <w:sz w:val="16"/>
                <w:szCs w:val="16"/>
              </w:rPr>
              <w:t xml:space="preserve"> </w:t>
            </w:r>
            <w:r w:rsidRPr="00CF79BA">
              <w:rPr>
                <w:i/>
                <w:iCs/>
                <w:sz w:val="16"/>
                <w:szCs w:val="16"/>
              </w:rPr>
              <w:t>230</w:t>
            </w:r>
            <w:r w:rsidRPr="00CF79BA">
              <w:rPr>
                <w:sz w:val="16"/>
                <w:szCs w:val="16"/>
              </w:rPr>
              <w:t xml:space="preserve">        </w:t>
            </w:r>
            <w:r w:rsidRPr="00CF79BA">
              <w:rPr>
                <w:i/>
                <w:iCs/>
                <w:sz w:val="16"/>
                <w:szCs w:val="16"/>
              </w:rPr>
              <w:t>240</w:t>
            </w:r>
            <w:r w:rsidRPr="00CF79BA">
              <w:rPr>
                <w:sz w:val="16"/>
                <w:szCs w:val="16"/>
              </w:rPr>
              <w:t xml:space="preserve">              </w:t>
            </w:r>
          </w:p>
          <w:p w14:paraId="6E083E56" w14:textId="77777777" w:rsidR="008B22A4" w:rsidRPr="00CF79BA" w:rsidRDefault="008B22A4" w:rsidP="00E5220A">
            <w:pPr>
              <w:pStyle w:val="HTMLPreformatted"/>
              <w:rPr>
                <w:sz w:val="16"/>
                <w:szCs w:val="16"/>
              </w:rPr>
            </w:pPr>
            <w:r w:rsidRPr="00CF79BA">
              <w:rPr>
                <w:sz w:val="16"/>
                <w:szCs w:val="16"/>
              </w:rPr>
              <w:t>GKSEPWTLAL ENVVGAKNMN VRPLLNYFEP LFTWLKDQNK NSFVGWSTDW SPYAD</w:t>
            </w:r>
            <w:r w:rsidRPr="00CF79BA">
              <w:rPr>
                <w:i/>
                <w:sz w:val="16"/>
                <w:szCs w:val="16"/>
                <w:u w:val="single"/>
              </w:rPr>
              <w:t>GSGSG</w:t>
            </w:r>
            <w:r w:rsidRPr="00CF79BA">
              <w:rPr>
                <w:i/>
                <w:sz w:val="16"/>
                <w:szCs w:val="16"/>
              </w:rPr>
              <w:t xml:space="preserve"> </w:t>
            </w:r>
            <w:r w:rsidRPr="00CF79BA">
              <w:rPr>
                <w:i/>
                <w:sz w:val="16"/>
                <w:szCs w:val="16"/>
                <w:u w:val="single"/>
              </w:rPr>
              <w:t>SG</w:t>
            </w:r>
            <w:r w:rsidRPr="00CF79BA">
              <w:rPr>
                <w:sz w:val="16"/>
                <w:szCs w:val="16"/>
              </w:rPr>
              <w:t>THTCPPCP</w:t>
            </w:r>
            <w:r w:rsidRPr="00CF79BA">
              <w:rPr>
                <w:i/>
                <w:sz w:val="16"/>
                <w:szCs w:val="16"/>
              </w:rPr>
              <w:t xml:space="preserve"> </w:t>
            </w:r>
            <w:r w:rsidRPr="00CF79BA">
              <w:rPr>
                <w:sz w:val="16"/>
                <w:szCs w:val="16"/>
              </w:rPr>
              <w:t xml:space="preserve">APELLGGPSV </w:t>
            </w:r>
          </w:p>
          <w:p w14:paraId="4D4C5D28" w14:textId="77777777" w:rsidR="008B22A4" w:rsidRPr="00CF79BA" w:rsidRDefault="008B22A4" w:rsidP="00E5220A">
            <w:pPr>
              <w:pStyle w:val="HTMLPreformatted"/>
              <w:rPr>
                <w:sz w:val="16"/>
                <w:szCs w:val="16"/>
              </w:rPr>
            </w:pPr>
            <w:r w:rsidRPr="00CF79BA">
              <w:rPr>
                <w:sz w:val="16"/>
                <w:szCs w:val="16"/>
              </w:rPr>
              <w:t xml:space="preserve">       650        660        670        680        690        700        710        720 </w:t>
            </w:r>
          </w:p>
          <w:p w14:paraId="059EA160" w14:textId="77777777" w:rsidR="008B22A4" w:rsidRPr="00CF79BA" w:rsidRDefault="008B22A4" w:rsidP="00E5220A">
            <w:pPr>
              <w:pStyle w:val="HTMLPreformatted"/>
              <w:rPr>
                <w:i/>
                <w:iCs/>
                <w:sz w:val="16"/>
                <w:szCs w:val="16"/>
              </w:rPr>
            </w:pPr>
            <w:r w:rsidRPr="00CF79BA">
              <w:rPr>
                <w:i/>
                <w:iCs/>
                <w:sz w:val="16"/>
                <w:szCs w:val="16"/>
              </w:rPr>
              <w:t xml:space="preserve">       250        260        270        280        290        300        310        320 </w:t>
            </w:r>
          </w:p>
          <w:p w14:paraId="31A18B2F" w14:textId="77777777" w:rsidR="008B22A4" w:rsidRPr="00CF79BA" w:rsidRDefault="008B22A4" w:rsidP="00E5220A">
            <w:pPr>
              <w:pStyle w:val="HTMLPreformatted"/>
              <w:rPr>
                <w:sz w:val="16"/>
                <w:szCs w:val="16"/>
              </w:rPr>
            </w:pPr>
            <w:r w:rsidRPr="00CF79BA">
              <w:rPr>
                <w:sz w:val="16"/>
                <w:szCs w:val="16"/>
              </w:rPr>
              <w:t xml:space="preserve">FLFPPKPKDT LMISRTPEVT CVVVDVSHED PEVKFNWYVD GVEVHNAKTK PREEQYNSTY RVVSVLTVLH QDWLNGKEYK </w:t>
            </w:r>
          </w:p>
          <w:p w14:paraId="1D656377" w14:textId="77777777" w:rsidR="008B22A4" w:rsidRPr="00CF79BA" w:rsidRDefault="008B22A4" w:rsidP="00E5220A">
            <w:pPr>
              <w:pStyle w:val="HTMLPreformatted"/>
              <w:rPr>
                <w:sz w:val="16"/>
                <w:szCs w:val="16"/>
              </w:rPr>
            </w:pPr>
            <w:r w:rsidRPr="00CF79BA">
              <w:rPr>
                <w:sz w:val="16"/>
                <w:szCs w:val="16"/>
              </w:rPr>
              <w:t xml:space="preserve">       730        740        750        760        770        780        790        800 </w:t>
            </w:r>
          </w:p>
          <w:p w14:paraId="55A59A74" w14:textId="77777777" w:rsidR="008B22A4" w:rsidRPr="00CF79BA" w:rsidRDefault="008B22A4" w:rsidP="00E5220A">
            <w:pPr>
              <w:pStyle w:val="HTMLPreformatted"/>
              <w:rPr>
                <w:i/>
                <w:iCs/>
                <w:sz w:val="16"/>
                <w:szCs w:val="16"/>
              </w:rPr>
            </w:pPr>
            <w:r w:rsidRPr="00CF79BA">
              <w:rPr>
                <w:i/>
                <w:iCs/>
                <w:sz w:val="16"/>
                <w:szCs w:val="16"/>
              </w:rPr>
              <w:t xml:space="preserve">       330        340        350        360        370        380        390        400 </w:t>
            </w:r>
          </w:p>
          <w:p w14:paraId="4D234642" w14:textId="77777777" w:rsidR="008B22A4" w:rsidRPr="00CF79BA" w:rsidRDefault="008B22A4" w:rsidP="00E5220A">
            <w:pPr>
              <w:pStyle w:val="HTMLPreformatted"/>
              <w:rPr>
                <w:sz w:val="16"/>
                <w:szCs w:val="16"/>
              </w:rPr>
            </w:pPr>
            <w:r w:rsidRPr="00CF79BA">
              <w:rPr>
                <w:sz w:val="16"/>
                <w:szCs w:val="16"/>
              </w:rPr>
              <w:t xml:space="preserve">CKVSNKALPA PIEKTISKAK GQPREPQVYT LPPSREEMTK NQVSLTCLVK GFYPSDIAVE WESNGQPENN YKTTPPVLDS </w:t>
            </w:r>
          </w:p>
          <w:p w14:paraId="5D4B1DF4" w14:textId="77777777" w:rsidR="008B22A4" w:rsidRPr="00CF79BA" w:rsidRDefault="008B22A4" w:rsidP="00E5220A">
            <w:pPr>
              <w:pStyle w:val="HTMLPreformatted"/>
              <w:rPr>
                <w:sz w:val="16"/>
                <w:szCs w:val="16"/>
              </w:rPr>
            </w:pPr>
            <w:r w:rsidRPr="00CF79BA">
              <w:rPr>
                <w:sz w:val="16"/>
                <w:szCs w:val="16"/>
              </w:rPr>
              <w:t xml:space="preserve">       810        820        830        840        847 </w:t>
            </w:r>
          </w:p>
          <w:p w14:paraId="25C8FA86" w14:textId="77777777" w:rsidR="008B22A4" w:rsidRPr="00CF79BA" w:rsidRDefault="008B22A4" w:rsidP="00E5220A">
            <w:pPr>
              <w:pStyle w:val="HTMLPreformatted"/>
              <w:rPr>
                <w:i/>
                <w:iCs/>
                <w:sz w:val="16"/>
                <w:szCs w:val="16"/>
              </w:rPr>
            </w:pPr>
            <w:r w:rsidRPr="00CF79BA">
              <w:rPr>
                <w:i/>
                <w:iCs/>
                <w:sz w:val="16"/>
                <w:szCs w:val="16"/>
              </w:rPr>
              <w:t xml:space="preserve">       410        420        430        440        447 </w:t>
            </w:r>
          </w:p>
          <w:p w14:paraId="2A3FBB33" w14:textId="77777777" w:rsidR="008B22A4" w:rsidRPr="00CF79BA" w:rsidRDefault="008B22A4" w:rsidP="00E5220A">
            <w:pPr>
              <w:pStyle w:val="HTMLPreformatted"/>
              <w:rPr>
                <w:sz w:val="16"/>
                <w:szCs w:val="16"/>
              </w:rPr>
            </w:pPr>
            <w:r w:rsidRPr="00CF79BA">
              <w:rPr>
                <w:sz w:val="16"/>
                <w:szCs w:val="16"/>
              </w:rPr>
              <w:t>DGSFFLYSKL TVDKSRWQQG NVFSCSVM</w:t>
            </w:r>
            <w:r w:rsidRPr="00CF79BA">
              <w:rPr>
                <w:b/>
                <w:bCs/>
                <w:sz w:val="16"/>
                <w:szCs w:val="16"/>
                <w:u w:val="single"/>
              </w:rPr>
              <w:t>H</w:t>
            </w:r>
            <w:r w:rsidRPr="00CF79BA">
              <w:rPr>
                <w:sz w:val="16"/>
                <w:szCs w:val="16"/>
              </w:rPr>
              <w:t xml:space="preserve">E ALHNHYTQKS LSLSPGK </w:t>
            </w:r>
          </w:p>
          <w:p w14:paraId="69FD692B" w14:textId="77777777" w:rsidR="008B22A4" w:rsidRPr="00CF79BA" w:rsidRDefault="008B22A4" w:rsidP="00E5220A">
            <w:pPr>
              <w:pStyle w:val="patentparaaftertable"/>
              <w:numPr>
                <w:ilvl w:val="0"/>
                <w:numId w:val="0"/>
              </w:numPr>
              <w:spacing w:before="0" w:line="240" w:lineRule="auto"/>
            </w:pPr>
          </w:p>
        </w:tc>
      </w:tr>
      <w:tr w:rsidR="00CF79BA" w:rsidRPr="00CF79BA" w14:paraId="76D09A44" w14:textId="77777777" w:rsidTr="00E5220A">
        <w:tc>
          <w:tcPr>
            <w:tcW w:w="8755" w:type="dxa"/>
          </w:tcPr>
          <w:p w14:paraId="7748A7CC" w14:textId="77777777" w:rsidR="008B22A4" w:rsidRPr="00CF79BA" w:rsidRDefault="008B22A4" w:rsidP="00E5220A">
            <w:pPr>
              <w:pStyle w:val="HTMLPreformatted"/>
              <w:rPr>
                <w:rFonts w:ascii="Times New Roman" w:hAnsi="Times New Roman" w:cs="Times New Roman"/>
              </w:rPr>
            </w:pPr>
            <w:r w:rsidRPr="00CF79BA">
              <w:rPr>
                <w:rFonts w:ascii="Times New Roman" w:hAnsi="Times New Roman" w:cs="Times New Roman"/>
              </w:rPr>
              <w:t xml:space="preserve"> </w:t>
            </w:r>
          </w:p>
          <w:p w14:paraId="56CC4DC6" w14:textId="685733CF" w:rsidR="008B22A4" w:rsidRPr="00CF79BA" w:rsidRDefault="008B22A4" w:rsidP="0031655F">
            <w:pPr>
              <w:pStyle w:val="HTMLPreformatted"/>
            </w:pPr>
            <w:r w:rsidRPr="0031655F">
              <w:rPr>
                <w:rFonts w:ascii="Times New Roman" w:hAnsi="Times New Roman" w:cs="Times New Roman"/>
                <w:bCs/>
              </w:rPr>
              <w:t>T</w:t>
            </w:r>
            <w:r w:rsidRPr="00CF79BA">
              <w:rPr>
                <w:rFonts w:ascii="Times New Roman" w:hAnsi="Times New Roman" w:cs="Times New Roman"/>
              </w:rPr>
              <w:t>he predicted sequence of the mature "trACE2-Fc" fusion polypeptide. The N-terminal sequence ETG is predicted to remain following cleavage of the following underlined leader sequence (</w:t>
            </w:r>
            <w:r w:rsidRPr="00CF79BA">
              <w:rPr>
                <w:rFonts w:ascii="Times New Roman" w:hAnsi="Times New Roman" w:cs="Times New Roman"/>
                <w:u w:val="single"/>
              </w:rPr>
              <w:t>MGILPSPGMPALLSLVSLLSVLLMGCVA</w:t>
            </w:r>
            <w:r w:rsidRPr="00CF79BA">
              <w:rPr>
                <w:rFonts w:ascii="Times New Roman" w:hAnsi="Times New Roman" w:cs="Times New Roman"/>
              </w:rPr>
              <w:t>ETG) upon secretion. The numbering above the fusion protein sequence utilises the numbering of ACE2, amino acid residues S19 to D615, then a linking sequence (</w:t>
            </w:r>
            <w:r w:rsidRPr="00CF79BA">
              <w:rPr>
                <w:rFonts w:ascii="Times New Roman" w:hAnsi="Times New Roman" w:cs="Times New Roman"/>
                <w:i/>
                <w:u w:val="single"/>
              </w:rPr>
              <w:t>GSGSGSG</w:t>
            </w:r>
            <w:r w:rsidRPr="00CF79BA">
              <w:rPr>
                <w:rFonts w:ascii="Times New Roman" w:hAnsi="Times New Roman" w:cs="Times New Roman"/>
                <w:u w:val="single"/>
              </w:rPr>
              <w:t>)</w:t>
            </w:r>
            <w:r w:rsidRPr="00CF79BA">
              <w:rPr>
                <w:rFonts w:ascii="Times New Roman" w:hAnsi="Times New Roman" w:cs="Times New Roman"/>
              </w:rPr>
              <w:t>, followed by a human IgG1 Fc, and which, according to the EU numbering convention (</w:t>
            </w:r>
            <w:proofErr w:type="spellStart"/>
            <w:r w:rsidRPr="00CF79BA">
              <w:rPr>
                <w:rFonts w:ascii="Times New Roman" w:hAnsi="Times New Roman" w:cs="Times New Roman"/>
              </w:rPr>
              <w:t>labeled</w:t>
            </w:r>
            <w:proofErr w:type="spellEnd"/>
            <w:r w:rsidRPr="00CF79BA">
              <w:rPr>
                <w:rFonts w:ascii="Times New Roman" w:hAnsi="Times New Roman" w:cs="Times New Roman"/>
              </w:rPr>
              <w:t xml:space="preserve"> immediately above the C-terminal Fc sequence), comprises T223-K447. The IgG1 Fc amino acid, H429, is shown bold and underlined. The truncated ACE2 ectodomain sequence matches that of Accession no. BAB40370. The IgG1 Fc sequence matches the immunoglobulin gamma 1 constant region, partial [Homo sapiens] sequence of Accession no. AXN93652.1.</w:t>
            </w:r>
          </w:p>
        </w:tc>
      </w:tr>
    </w:tbl>
    <w:p w14:paraId="6A0111A8" w14:textId="77777777" w:rsidR="00426BA2" w:rsidRPr="00CF79BA" w:rsidRDefault="00426BA2" w:rsidP="0031655F"/>
    <w:sectPr w:rsidR="00426BA2" w:rsidRPr="00CF79BA" w:rsidSect="008B22A4">
      <w:pgSz w:w="11906" w:h="16838" w:code="9"/>
      <w:pgMar w:top="1138" w:right="1181" w:bottom="1138" w:left="1282" w:header="288" w:footer="504"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35A76"/>
    <w:multiLevelType w:val="hybridMultilevel"/>
    <w:tmpl w:val="2C1A52C2"/>
    <w:lvl w:ilvl="0" w:tplc="AD7C1586">
      <w:start w:val="1"/>
      <w:numFmt w:val="decimalZero"/>
      <w:pStyle w:val="patentparagraph"/>
      <w:lvlText w:val="[00%1] "/>
      <w:lvlJc w:val="left"/>
      <w:pPr>
        <w:tabs>
          <w:tab w:val="num" w:pos="357"/>
        </w:tabs>
        <w:ind w:left="0" w:firstLine="0"/>
      </w:pPr>
      <w:rPr>
        <w:rFonts w:hint="default"/>
        <w:b w:val="0"/>
        <w:i w:val="0"/>
        <w:color w:val="auto"/>
        <w:vertAlign w:val="baseline"/>
      </w:rPr>
    </w:lvl>
    <w:lvl w:ilvl="1" w:tplc="0C09001B">
      <w:start w:val="1"/>
      <w:numFmt w:val="lowerRoman"/>
      <w:lvlText w:val="%2."/>
      <w:lvlJc w:val="right"/>
      <w:pPr>
        <w:tabs>
          <w:tab w:val="num" w:pos="-971"/>
        </w:tabs>
        <w:ind w:left="-971" w:hanging="360"/>
      </w:pPr>
    </w:lvl>
    <w:lvl w:ilvl="2" w:tplc="0C09001B">
      <w:start w:val="1"/>
      <w:numFmt w:val="lowerRoman"/>
      <w:lvlText w:val="%3."/>
      <w:lvlJc w:val="right"/>
      <w:pPr>
        <w:tabs>
          <w:tab w:val="num" w:pos="-251"/>
        </w:tabs>
        <w:ind w:left="-251" w:hanging="180"/>
      </w:pPr>
    </w:lvl>
    <w:lvl w:ilvl="3" w:tplc="0C09000F">
      <w:start w:val="1"/>
      <w:numFmt w:val="decimal"/>
      <w:lvlText w:val="%4."/>
      <w:lvlJc w:val="left"/>
      <w:pPr>
        <w:tabs>
          <w:tab w:val="num" w:pos="469"/>
        </w:tabs>
        <w:ind w:left="469" w:hanging="360"/>
      </w:pPr>
    </w:lvl>
    <w:lvl w:ilvl="4" w:tplc="0C090019" w:tentative="1">
      <w:start w:val="1"/>
      <w:numFmt w:val="lowerLetter"/>
      <w:lvlText w:val="%5."/>
      <w:lvlJc w:val="left"/>
      <w:pPr>
        <w:tabs>
          <w:tab w:val="num" w:pos="1189"/>
        </w:tabs>
        <w:ind w:left="1189" w:hanging="360"/>
      </w:pPr>
    </w:lvl>
    <w:lvl w:ilvl="5" w:tplc="0C09001B" w:tentative="1">
      <w:start w:val="1"/>
      <w:numFmt w:val="lowerRoman"/>
      <w:lvlText w:val="%6."/>
      <w:lvlJc w:val="right"/>
      <w:pPr>
        <w:tabs>
          <w:tab w:val="num" w:pos="1909"/>
        </w:tabs>
        <w:ind w:left="1909" w:hanging="180"/>
      </w:pPr>
    </w:lvl>
    <w:lvl w:ilvl="6" w:tplc="0C09000F" w:tentative="1">
      <w:start w:val="1"/>
      <w:numFmt w:val="decimal"/>
      <w:lvlText w:val="%7."/>
      <w:lvlJc w:val="left"/>
      <w:pPr>
        <w:tabs>
          <w:tab w:val="num" w:pos="2629"/>
        </w:tabs>
        <w:ind w:left="2629" w:hanging="360"/>
      </w:pPr>
    </w:lvl>
    <w:lvl w:ilvl="7" w:tplc="0C090019" w:tentative="1">
      <w:start w:val="1"/>
      <w:numFmt w:val="lowerLetter"/>
      <w:lvlText w:val="%8."/>
      <w:lvlJc w:val="left"/>
      <w:pPr>
        <w:tabs>
          <w:tab w:val="num" w:pos="3349"/>
        </w:tabs>
        <w:ind w:left="3349" w:hanging="360"/>
      </w:pPr>
    </w:lvl>
    <w:lvl w:ilvl="8" w:tplc="0C09001B" w:tentative="1">
      <w:start w:val="1"/>
      <w:numFmt w:val="lowerRoman"/>
      <w:lvlText w:val="%9."/>
      <w:lvlJc w:val="right"/>
      <w:pPr>
        <w:tabs>
          <w:tab w:val="num" w:pos="4069"/>
        </w:tabs>
        <w:ind w:left="4069" w:hanging="180"/>
      </w:pPr>
    </w:lvl>
  </w:abstractNum>
  <w:num w:numId="1" w16cid:durableId="302808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2A4"/>
    <w:rsid w:val="00137C62"/>
    <w:rsid w:val="00230521"/>
    <w:rsid w:val="0025449E"/>
    <w:rsid w:val="0031655F"/>
    <w:rsid w:val="00426BA2"/>
    <w:rsid w:val="00493805"/>
    <w:rsid w:val="007D2371"/>
    <w:rsid w:val="007E4F0E"/>
    <w:rsid w:val="008B22A4"/>
    <w:rsid w:val="00B35CE0"/>
    <w:rsid w:val="00CF7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32E88"/>
  <w15:chartTrackingRefBased/>
  <w15:docId w15:val="{615D7382-DD23-4A54-A6F8-D518EB27F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2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B22A4"/>
  </w:style>
  <w:style w:type="paragraph" w:customStyle="1" w:styleId="patentparagraph">
    <w:name w:val="patent paragraph"/>
    <w:basedOn w:val="Normal"/>
    <w:rsid w:val="008B22A4"/>
    <w:pPr>
      <w:numPr>
        <w:numId w:val="1"/>
      </w:numPr>
      <w:tabs>
        <w:tab w:val="num" w:pos="925"/>
      </w:tabs>
      <w:spacing w:before="320" w:after="0" w:line="360" w:lineRule="auto"/>
    </w:pPr>
    <w:rPr>
      <w:rFonts w:ascii="Times New Roman" w:eastAsia="Times New Roman" w:hAnsi="Times New Roman" w:cs="Times New Roman"/>
      <w:szCs w:val="20"/>
      <w:lang w:val="en-AU"/>
    </w:rPr>
  </w:style>
  <w:style w:type="paragraph" w:customStyle="1" w:styleId="patentparaaftertable">
    <w:name w:val="patent para after table"/>
    <w:basedOn w:val="patentparagraph"/>
    <w:next w:val="patentparagraph"/>
    <w:rsid w:val="008B22A4"/>
    <w:pPr>
      <w:spacing w:before="600"/>
    </w:pPr>
  </w:style>
  <w:style w:type="table" w:styleId="TableGrid">
    <w:name w:val="Table Grid"/>
    <w:basedOn w:val="TableNormal"/>
    <w:uiPriority w:val="39"/>
    <w:rsid w:val="008B22A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B22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B22A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575</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Wines</dc:creator>
  <cp:keywords/>
  <dc:description/>
  <cp:lastModifiedBy>Bruce Wines</cp:lastModifiedBy>
  <cp:revision>3</cp:revision>
  <dcterms:created xsi:type="dcterms:W3CDTF">2022-07-13T02:54:00Z</dcterms:created>
  <dcterms:modified xsi:type="dcterms:W3CDTF">2022-07-13T03:36:00Z</dcterms:modified>
</cp:coreProperties>
</file>